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C70AF" w14:textId="77777777" w:rsidR="00015D3E" w:rsidRDefault="00015D3E" w:rsidP="006F517C">
      <w:pPr>
        <w:ind w:left="-180" w:right="-180"/>
        <w:rPr>
          <w:rFonts w:ascii="Calibri" w:eastAsia="Calibri" w:hAnsi="Calibri" w:cs="Calibri"/>
          <w:color w:val="646161"/>
        </w:rPr>
      </w:pPr>
      <w:bookmarkStart w:id="0" w:name="_GoBack"/>
      <w:bookmarkEnd w:id="0"/>
    </w:p>
    <w:tbl>
      <w:tblPr>
        <w:tblStyle w:val="a"/>
        <w:tblW w:w="9690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55"/>
        <w:gridCol w:w="1440"/>
        <w:gridCol w:w="350"/>
        <w:gridCol w:w="820"/>
        <w:gridCol w:w="1813"/>
        <w:gridCol w:w="2212"/>
      </w:tblGrid>
      <w:tr w:rsidR="006F517C" w14:paraId="316FAF19" w14:textId="77777777" w:rsidTr="006F517C">
        <w:trPr>
          <w:trHeight w:val="540"/>
        </w:trPr>
        <w:tc>
          <w:tcPr>
            <w:tcW w:w="969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213A" w14:textId="77777777" w:rsidR="006F517C" w:rsidRDefault="006F517C" w:rsidP="006F517C">
            <w:pPr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atient receives this pretest education chat if identified by BRIDGE as meeting criteria for testing.</w:t>
            </w:r>
          </w:p>
        </w:tc>
      </w:tr>
      <w:tr w:rsidR="006F517C" w14:paraId="0990A04E" w14:textId="77777777" w:rsidTr="00210D70">
        <w:trPr>
          <w:trHeight w:val="440"/>
        </w:trPr>
        <w:tc>
          <w:tcPr>
            <w:tcW w:w="969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23D5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Hi, {</w:t>
            </w:r>
            <w:proofErr w:type="spellStart"/>
            <w:r>
              <w:rPr>
                <w:rFonts w:ascii="Calibri" w:eastAsia="Calibri" w:hAnsi="Calibri" w:cs="Calibri"/>
              </w:rPr>
              <w:t>patientName</w:t>
            </w:r>
            <w:proofErr w:type="spellEnd"/>
            <w:r>
              <w:rPr>
                <w:rFonts w:ascii="Calibri" w:eastAsia="Calibri" w:hAnsi="Calibri" w:cs="Calibri"/>
              </w:rPr>
              <w:t xml:space="preserve">}. </w:t>
            </w:r>
          </w:p>
          <w:p w14:paraId="3B745C60" w14:textId="77777777" w:rsidR="006F517C" w:rsidRDefault="006F517C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7A0898F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I’m GIA, your automated Genetic Information Assistant.</w:t>
            </w:r>
          </w:p>
          <w:p w14:paraId="36E1A150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08F64286" w14:textId="76DF5685" w:rsidR="006F517C" w:rsidRPr="003A17FA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="00B13E27" w:rsidRPr="00CA4FF6">
              <w:rPr>
                <w:rFonts w:ascii="Calibri" w:eastAsia="Calibri" w:hAnsi="Calibri" w:cs="Calibri"/>
                <w:color w:val="000000" w:themeColor="text1"/>
              </w:rPr>
              <w:t>On</w:t>
            </w:r>
            <w:r w:rsidR="0053433D" w:rsidRPr="00CA4FF6">
              <w:rPr>
                <w:rFonts w:ascii="Calibri" w:eastAsia="Calibri" w:hAnsi="Calibri" w:cs="Calibri"/>
                <w:color w:val="000000" w:themeColor="text1"/>
              </w:rPr>
              <w:t xml:space="preserve"> behalf of </w:t>
            </w:r>
            <w:r w:rsidR="00B13E27" w:rsidRPr="00CA4FF6">
              <w:rPr>
                <w:rFonts w:ascii="Calibri" w:eastAsia="Calibri" w:hAnsi="Calibri" w:cs="Calibri"/>
                <w:color w:val="000000" w:themeColor="text1"/>
              </w:rPr>
              <w:t>t</w:t>
            </w:r>
            <w:r w:rsidRPr="00CA4FF6">
              <w:rPr>
                <w:rFonts w:ascii="Calibri" w:eastAsia="Calibri" w:hAnsi="Calibri" w:cs="Calibri"/>
                <w:color w:val="000000" w:themeColor="text1"/>
              </w:rPr>
              <w:t xml:space="preserve">he </w:t>
            </w:r>
            <w:r w:rsidRPr="00AD56A3">
              <w:rPr>
                <w:rFonts w:ascii="Calibri" w:eastAsia="Calibri" w:hAnsi="Calibri" w:cs="Calibri"/>
                <w:color w:val="000000" w:themeColor="text1"/>
                <w:highlight w:val="yellow"/>
              </w:rPr>
              <w:t>University of Utah healthcare team</w:t>
            </w:r>
            <w:r w:rsidR="00B13E27" w:rsidRPr="00CA4FF6">
              <w:rPr>
                <w:rFonts w:ascii="Calibri" w:eastAsia="Calibri" w:hAnsi="Calibri" w:cs="Calibri"/>
                <w:color w:val="000000" w:themeColor="text1"/>
              </w:rPr>
              <w:t>,</w:t>
            </w:r>
            <w:r w:rsidR="00005255" w:rsidRPr="00CA4FF6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0B13E27" w:rsidRPr="00CA4FF6">
              <w:rPr>
                <w:rFonts w:ascii="Calibri" w:eastAsia="Calibri" w:hAnsi="Calibri" w:cs="Calibri"/>
                <w:color w:val="000000" w:themeColor="text1"/>
              </w:rPr>
              <w:t>I’m</w:t>
            </w:r>
            <w:r w:rsidRPr="00CA4FF6">
              <w:rPr>
                <w:rFonts w:ascii="Calibri" w:eastAsia="Calibri" w:hAnsi="Calibri" w:cs="Calibri"/>
                <w:color w:val="000000" w:themeColor="text1"/>
              </w:rPr>
              <w:t xml:space="preserve"> reach</w:t>
            </w:r>
            <w:r w:rsidR="00B13E27" w:rsidRPr="00CA4FF6">
              <w:rPr>
                <w:rFonts w:ascii="Calibri" w:eastAsia="Calibri" w:hAnsi="Calibri" w:cs="Calibri"/>
                <w:color w:val="000000" w:themeColor="text1"/>
              </w:rPr>
              <w:t>ing</w:t>
            </w:r>
            <w:r w:rsidRPr="00CA4FF6">
              <w:rPr>
                <w:rFonts w:ascii="Calibri" w:eastAsia="Calibri" w:hAnsi="Calibri" w:cs="Calibri"/>
                <w:color w:val="000000" w:themeColor="text1"/>
              </w:rPr>
              <w:t xml:space="preserve"> out to patients who might benefit from genetic testing.</w:t>
            </w:r>
          </w:p>
          <w:p w14:paraId="6A62B497" w14:textId="77777777" w:rsidR="006F517C" w:rsidRDefault="006F517C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67B7019C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Hi Gia</w:t>
            </w:r>
          </w:p>
          <w:p w14:paraId="72C5A811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23CD91AF" w14:textId="0205B6AF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  <w:color w:val="666666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Before we get started, here’s a quick message from Wendy at </w:t>
            </w:r>
            <w:r w:rsidRPr="00AD56A3">
              <w:rPr>
                <w:rFonts w:ascii="Calibri" w:eastAsia="Calibri" w:hAnsi="Calibri" w:cs="Calibri"/>
                <w:highlight w:val="yellow"/>
              </w:rPr>
              <w:t>University of Utah genetics</w:t>
            </w:r>
            <w:r>
              <w:rPr>
                <w:rFonts w:ascii="Calibri" w:eastAsia="Calibri" w:hAnsi="Calibri" w:cs="Calibri"/>
              </w:rPr>
              <w:t>.</w:t>
            </w:r>
          </w:p>
          <w:p w14:paraId="205AA3A5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5044A5D7" w14:textId="5EFFDA17" w:rsidR="006F517C" w:rsidRDefault="00210D70" w:rsidP="006F517C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 xml:space="preserve">*** INTRO </w:t>
            </w:r>
            <w:r w:rsidR="006F517C">
              <w:rPr>
                <w:rFonts w:ascii="Calibri" w:eastAsia="Calibri" w:hAnsi="Calibri" w:cs="Calibri"/>
                <w:color w:val="FF0000"/>
              </w:rPr>
              <w:t>VIDEO</w:t>
            </w:r>
            <w:r>
              <w:rPr>
                <w:rFonts w:ascii="Calibri" w:eastAsia="Calibri" w:hAnsi="Calibri" w:cs="Calibri"/>
                <w:color w:val="FF0000"/>
              </w:rPr>
              <w:t xml:space="preserve"> ***</w:t>
            </w:r>
          </w:p>
          <w:p w14:paraId="749B0C15" w14:textId="77777777" w:rsidR="006F517C" w:rsidRDefault="006F517C" w:rsidP="006F517C">
            <w:pPr>
              <w:rPr>
                <w:rFonts w:ascii="Calibri" w:eastAsia="Calibri" w:hAnsi="Calibri" w:cs="Calibri"/>
                <w:color w:val="FF0000"/>
              </w:rPr>
            </w:pPr>
          </w:p>
          <w:p w14:paraId="31EAE5E4" w14:textId="5F2B6FE5" w:rsidR="00BC0B36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FF0000"/>
              </w:rPr>
              <w:t xml:space="preserve"> </w:t>
            </w:r>
            <w:r>
              <w:rPr>
                <w:rFonts w:ascii="Calibri" w:eastAsia="Calibri" w:hAnsi="Calibri" w:cs="Calibri"/>
              </w:rPr>
              <w:t>Let’s continue</w:t>
            </w:r>
          </w:p>
          <w:p w14:paraId="1BB125C3" w14:textId="77777777" w:rsidR="00BC0B36" w:rsidRDefault="00BC0B36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0F559324" w14:textId="452CE7BC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 xml:space="preserve">Based on the family health history in your medical record, you meet criteria for testing of genes related to certain cancers. </w:t>
            </w:r>
          </w:p>
          <w:p w14:paraId="60FA9728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2A462623" w14:textId="56D3480D" w:rsidR="00DB7DDE" w:rsidRDefault="006F517C" w:rsidP="00DB7DDE"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  <w:color w:val="666666"/>
              </w:rPr>
              <w:t xml:space="preserve"> </w:t>
            </w:r>
            <w:r>
              <w:rPr>
                <w:rFonts w:ascii="Calibri" w:eastAsia="Calibri" w:hAnsi="Calibri" w:cs="Calibri"/>
              </w:rPr>
              <w:t xml:space="preserve">The </w:t>
            </w:r>
            <w:r w:rsidRPr="00C02CAC">
              <w:rPr>
                <w:rFonts w:ascii="Calibri" w:eastAsia="Calibri" w:hAnsi="Calibri" w:cs="Calibri"/>
              </w:rPr>
              <w:t xml:space="preserve">healthcare team at </w:t>
            </w:r>
            <w:r w:rsidRPr="00AD56A3">
              <w:rPr>
                <w:rFonts w:ascii="Calibri" w:eastAsia="Calibri" w:hAnsi="Calibri" w:cs="Calibri"/>
                <w:highlight w:val="yellow"/>
              </w:rPr>
              <w:t>University of Utah</w:t>
            </w:r>
            <w:r w:rsidRPr="00C02CAC">
              <w:rPr>
                <w:rFonts w:ascii="Calibri" w:eastAsia="Calibri" w:hAnsi="Calibri" w:cs="Calibri"/>
              </w:rPr>
              <w:t xml:space="preserve"> recommends having this genetic testing </w:t>
            </w:r>
            <w:r w:rsidR="00EE1971" w:rsidRPr="00C02CAC">
              <w:rPr>
                <w:rFonts w:ascii="Calibri" w:eastAsia="Calibri" w:hAnsi="Calibri" w:cs="Calibri"/>
              </w:rPr>
              <w:t xml:space="preserve">to provide more information about your cancer risk and to help plan </w:t>
            </w:r>
            <w:r w:rsidR="00DB7DDE">
              <w:rPr>
                <w:rFonts w:ascii="Calibri" w:eastAsia="Calibri" w:hAnsi="Calibri" w:cs="Calibri"/>
              </w:rPr>
              <w:t>your care</w:t>
            </w:r>
            <w:r w:rsidR="00EE1971" w:rsidRPr="00C02CAC">
              <w:rPr>
                <w:rFonts w:ascii="Calibri" w:eastAsia="Calibri" w:hAnsi="Calibri" w:cs="Calibri"/>
              </w:rPr>
              <w:t xml:space="preserve">. </w:t>
            </w:r>
          </w:p>
          <w:p w14:paraId="0C44D4EE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47A9593F" w14:textId="571DA9C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  <w:color w:val="666666"/>
              </w:rPr>
              <w:t xml:space="preserve"> </w:t>
            </w:r>
            <w:r>
              <w:rPr>
                <w:rFonts w:ascii="Calibri" w:eastAsia="Calibri" w:hAnsi="Calibri" w:cs="Calibri"/>
              </w:rPr>
              <w:t>It can also be important for your family members, including children if you have them.</w:t>
            </w:r>
          </w:p>
          <w:p w14:paraId="46D194DC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7148A6FE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I see</w:t>
            </w:r>
          </w:p>
          <w:p w14:paraId="0B3B4DC5" w14:textId="77777777" w:rsidR="006F517C" w:rsidRDefault="006F517C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53E38EF4" w14:textId="7F7BEEE0" w:rsidR="003A17FA" w:rsidRDefault="005E798E" w:rsidP="003A17F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  <w:color w:val="666666"/>
              </w:rPr>
              <w:t xml:space="preserve"> </w:t>
            </w:r>
            <w:r w:rsidR="003A17FA">
              <w:rPr>
                <w:rFonts w:ascii="Calibri" w:eastAsia="Calibri" w:hAnsi="Calibri" w:cs="Calibri"/>
              </w:rPr>
              <w:t>In this chat I’ll ask you some basic information about your family, and provide information about why testing is important, how it is done, and what results are possible.</w:t>
            </w:r>
          </w:p>
          <w:p w14:paraId="5BF01023" w14:textId="77777777" w:rsidR="003A17FA" w:rsidRDefault="003A17FA" w:rsidP="003A17FA">
            <w:pPr>
              <w:rPr>
                <w:rFonts w:ascii="Calibri" w:eastAsia="Calibri" w:hAnsi="Calibri" w:cs="Calibri"/>
              </w:rPr>
            </w:pPr>
          </w:p>
          <w:p w14:paraId="23A80554" w14:textId="37B4CA59" w:rsidR="003A17FA" w:rsidRPr="00DF18F5" w:rsidRDefault="005E798E" w:rsidP="003A17F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  <w:color w:val="666666"/>
              </w:rPr>
              <w:t xml:space="preserve"> </w:t>
            </w:r>
            <w:r w:rsidR="003A17FA">
              <w:rPr>
                <w:rFonts w:ascii="Calibri" w:eastAsia="Calibri" w:hAnsi="Calibri" w:cs="Calibri"/>
              </w:rPr>
              <w:t xml:space="preserve">At the end, I can answer any additional questions you have. </w:t>
            </w:r>
          </w:p>
          <w:p w14:paraId="3623E843" w14:textId="77777777" w:rsidR="00073F7E" w:rsidRDefault="00073F7E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7D233CD4" w14:textId="13C0578A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At any time during our conversation you can click the menu button (</w:t>
            </w:r>
            <w:r>
              <w:rPr>
                <w:rFonts w:ascii="Segoe UI Symbol" w:eastAsia="Calibri" w:hAnsi="Segoe UI Symbol" w:cs="Segoe UI Symbol"/>
              </w:rPr>
              <w:t>☰</w:t>
            </w:r>
            <w:r>
              <w:rPr>
                <w:rFonts w:ascii="Calibri" w:eastAsia="Calibri" w:hAnsi="Calibri" w:cs="Calibri"/>
              </w:rPr>
              <w:t>) to access additional options</w:t>
            </w:r>
            <w:r w:rsidR="00073F7E">
              <w:rPr>
                <w:rFonts w:ascii="Calibri" w:eastAsia="Calibri" w:hAnsi="Calibri" w:cs="Calibri"/>
              </w:rPr>
              <w:t xml:space="preserve"> such as increasing font size </w:t>
            </w:r>
            <w:r w:rsidR="00210D70">
              <w:rPr>
                <w:rFonts w:ascii="Calibri" w:eastAsia="Calibri" w:hAnsi="Calibri" w:cs="Calibri"/>
              </w:rPr>
              <w:t xml:space="preserve">and </w:t>
            </w:r>
            <w:r w:rsidR="00073F7E">
              <w:rPr>
                <w:rFonts w:ascii="Calibri" w:eastAsia="Calibri" w:hAnsi="Calibri" w:cs="Calibri"/>
              </w:rPr>
              <w:t>read speed.</w:t>
            </w:r>
          </w:p>
          <w:p w14:paraId="4BE18F0B" w14:textId="77777777" w:rsidR="006F517C" w:rsidRDefault="006F517C" w:rsidP="006F517C">
            <w:pPr>
              <w:rPr>
                <w:rFonts w:ascii="Calibri" w:eastAsia="Calibri" w:hAnsi="Calibri" w:cs="Calibri"/>
                <w:color w:val="0000FF"/>
                <w:highlight w:val="white"/>
              </w:rPr>
            </w:pPr>
          </w:p>
          <w:p w14:paraId="273986EB" w14:textId="1E203DF9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="003A17FA">
              <w:rPr>
                <w:rFonts w:ascii="Calibri" w:eastAsia="Calibri" w:hAnsi="Calibri" w:cs="Calibri"/>
              </w:rPr>
              <w:t>You can also c</w:t>
            </w:r>
            <w:r>
              <w:rPr>
                <w:rFonts w:ascii="Calibri" w:eastAsia="Calibri" w:hAnsi="Calibri" w:cs="Calibri"/>
              </w:rPr>
              <w:t xml:space="preserve">lick on any of your responses to </w:t>
            </w:r>
            <w:r w:rsidR="003A17FA">
              <w:rPr>
                <w:rFonts w:ascii="Calibri" w:eastAsia="Calibri" w:hAnsi="Calibri" w:cs="Calibri"/>
              </w:rPr>
              <w:t>change them.</w:t>
            </w:r>
          </w:p>
          <w:p w14:paraId="64F9AAC1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59188F98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A838A4">
              <w:rPr>
                <w:rFonts w:ascii="Calibri" w:eastAsia="Calibri" w:hAnsi="Calibri" w:cs="Calibri"/>
              </w:rPr>
              <w:t>When we're done chatting</w:t>
            </w:r>
            <w:r>
              <w:rPr>
                <w:rFonts w:ascii="Calibri" w:eastAsia="Calibri" w:hAnsi="Calibri" w:cs="Calibri"/>
              </w:rPr>
              <w:t>,</w:t>
            </w:r>
            <w:r w:rsidRPr="00A838A4">
              <w:rPr>
                <w:rFonts w:ascii="Calibri" w:eastAsia="Calibri" w:hAnsi="Calibri" w:cs="Calibri"/>
              </w:rPr>
              <w:t xml:space="preserve"> you'll be able to access a copy of our conversation in your MyChart account.</w:t>
            </w:r>
          </w:p>
          <w:p w14:paraId="1E49A020" w14:textId="77777777" w:rsidR="006F517C" w:rsidRDefault="006F517C" w:rsidP="006F517C">
            <w:pPr>
              <w:rPr>
                <w:rFonts w:ascii="Calibri" w:eastAsia="Calibri" w:hAnsi="Calibri" w:cs="Calibri"/>
                <w:color w:val="FF0000"/>
              </w:rPr>
            </w:pPr>
          </w:p>
        </w:tc>
      </w:tr>
      <w:tr w:rsidR="006F517C" w14:paraId="698E3BFA" w14:textId="77777777" w:rsidTr="006F517C">
        <w:tc>
          <w:tcPr>
            <w:tcW w:w="3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2780D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Let’s continue</w:t>
            </w:r>
          </w:p>
        </w:tc>
        <w:tc>
          <w:tcPr>
            <w:tcW w:w="663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488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</w:rPr>
              <w:t xml:space="preserve"> I’ll come back later</w:t>
            </w:r>
          </w:p>
          <w:p w14:paraId="117FAA5B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69B71ED3" w14:textId="0473CBDB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Ok, when you come </w:t>
            </w:r>
            <w:proofErr w:type="gramStart"/>
            <w:r>
              <w:rPr>
                <w:rFonts w:ascii="Calibri" w:eastAsia="Calibri" w:hAnsi="Calibri" w:cs="Calibri"/>
              </w:rPr>
              <w:t>back</w:t>
            </w:r>
            <w:proofErr w:type="gramEnd"/>
            <w:r>
              <w:rPr>
                <w:rFonts w:ascii="Calibri" w:eastAsia="Calibri" w:hAnsi="Calibri" w:cs="Calibri"/>
              </w:rPr>
              <w:t xml:space="preserve"> we’ll continue where we left off.</w:t>
            </w:r>
          </w:p>
          <w:p w14:paraId="31268694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2E05B442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The sooner you complete our chat, the sooner we can take next steps.</w:t>
            </w:r>
          </w:p>
          <w:p w14:paraId="2BE10F4F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7415208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</w:rPr>
              <w:t xml:space="preserve"> I’m ready to continue now</w:t>
            </w:r>
          </w:p>
        </w:tc>
      </w:tr>
      <w:tr w:rsidR="006F517C" w14:paraId="2C3CB111" w14:textId="77777777" w:rsidTr="006F517C">
        <w:trPr>
          <w:trHeight w:val="440"/>
        </w:trPr>
        <w:tc>
          <w:tcPr>
            <w:tcW w:w="969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BA9C" w14:textId="77777777" w:rsidR="00DF18F5" w:rsidRDefault="00DF18F5" w:rsidP="006F517C">
            <w:pPr>
              <w:rPr>
                <w:rFonts w:ascii="Calibri" w:eastAsia="Calibri" w:hAnsi="Calibri" w:cs="Calibri"/>
                <w:strike/>
              </w:rPr>
            </w:pPr>
          </w:p>
          <w:p w14:paraId="7012AA31" w14:textId="3799E440" w:rsidR="00DF18F5" w:rsidRDefault="005E798E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DF18F5">
              <w:rPr>
                <w:rFonts w:ascii="Calibri" w:eastAsia="Calibri" w:hAnsi="Calibri" w:cs="Calibri"/>
              </w:rPr>
              <w:t>Great!</w:t>
            </w:r>
          </w:p>
          <w:p w14:paraId="36AD2EC3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2CE7AD7B" w14:textId="3AF5BA30" w:rsidR="006F517C" w:rsidRDefault="006F517C" w:rsidP="00DF18F5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DF18F5" w:rsidRPr="005E798E">
              <w:rPr>
                <w:rFonts w:ascii="Calibri" w:eastAsia="Calibri" w:hAnsi="Calibri" w:cs="Calibri"/>
              </w:rPr>
              <w:t>L</w:t>
            </w:r>
            <w:r w:rsidRPr="005E798E">
              <w:rPr>
                <w:rFonts w:ascii="Calibri" w:eastAsia="Calibri" w:hAnsi="Calibri" w:cs="Calibri"/>
              </w:rPr>
              <w:t xml:space="preserve">et’s start with the questions about your </w:t>
            </w:r>
            <w:r w:rsidR="000C6574" w:rsidRPr="005E798E">
              <w:rPr>
                <w:rFonts w:ascii="Calibri" w:eastAsia="Calibri" w:hAnsi="Calibri" w:cs="Calibri"/>
              </w:rPr>
              <w:t>family.</w:t>
            </w:r>
          </w:p>
          <w:p w14:paraId="2FC42980" w14:textId="1378EE64" w:rsidR="000C6574" w:rsidRDefault="000C6574" w:rsidP="00DF18F5"/>
          <w:p w14:paraId="7974F376" w14:textId="0B7B4841" w:rsidR="000C6574" w:rsidRDefault="00AD6B94" w:rsidP="000C6574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0C6574" w:rsidRPr="005E798E">
              <w:t>I know everyone's family is different and that a blood relationship is not always what defines family.</w:t>
            </w:r>
          </w:p>
          <w:p w14:paraId="215E3278" w14:textId="57C3AA9D" w:rsidR="000C6574" w:rsidRDefault="000C6574" w:rsidP="00DF18F5"/>
          <w:p w14:paraId="087538C2" w14:textId="138FA694" w:rsidR="00AD6B94" w:rsidRDefault="00AD6B94" w:rsidP="00DF18F5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5E798E">
              <w:t>But because we're talking about genetics, I will only be asking for information about your biological (or blood) relatives.</w:t>
            </w:r>
          </w:p>
          <w:p w14:paraId="4EF71BD4" w14:textId="77777777" w:rsidR="006F517C" w:rsidRDefault="006F517C" w:rsidP="006F517C"/>
          <w:p w14:paraId="78F36D2D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 First, do you have any siblings?</w:t>
            </w:r>
          </w:p>
          <w:p w14:paraId="2DB05D65" w14:textId="77777777" w:rsidR="006F517C" w:rsidRDefault="006F517C" w:rsidP="006F517C"/>
          <w:p w14:paraId="61FBC3E1" w14:textId="7647C60C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>Yes / No</w:t>
            </w:r>
            <w:r w:rsidR="00240104">
              <w:t xml:space="preserve"> / I’m not sure</w:t>
            </w:r>
          </w:p>
          <w:p w14:paraId="129686ED" w14:textId="77777777" w:rsidR="006F517C" w:rsidRDefault="006F517C" w:rsidP="006F517C"/>
          <w:p w14:paraId="33C2F310" w14:textId="61C49832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 How many brothers do you have?</w:t>
            </w:r>
            <w:r w:rsidR="00060C04">
              <w:t xml:space="preserve"> (includes full and </w:t>
            </w:r>
            <w:proofErr w:type="spellStart"/>
            <w:r w:rsidR="00060C04">
              <w:t>half brothers</w:t>
            </w:r>
            <w:proofErr w:type="spellEnd"/>
            <w:r w:rsidR="00060C04">
              <w:t>)</w:t>
            </w:r>
          </w:p>
          <w:p w14:paraId="58F372CB" w14:textId="77777777" w:rsidR="006F517C" w:rsidRDefault="006F517C" w:rsidP="006F517C"/>
          <w:p w14:paraId="0E87C89D" w14:textId="27045649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060C04" w:rsidRPr="00240104">
              <w:rPr>
                <w:i/>
              </w:rPr>
              <w:t>Type</w:t>
            </w:r>
            <w:r w:rsidR="00060C04">
              <w:rPr>
                <w:i/>
              </w:rPr>
              <w:t>s</w:t>
            </w:r>
            <w:r w:rsidR="00060C04" w:rsidRPr="00240104">
              <w:rPr>
                <w:i/>
              </w:rPr>
              <w:t xml:space="preserve"> in</w:t>
            </w:r>
          </w:p>
          <w:p w14:paraId="0A27F3F9" w14:textId="77777777" w:rsidR="006F517C" w:rsidRDefault="006F517C" w:rsidP="006F517C"/>
          <w:p w14:paraId="39C74F21" w14:textId="6C049E80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How many sisters do you have?</w:t>
            </w:r>
            <w:r w:rsidR="00060C04">
              <w:t xml:space="preserve"> (includes full and </w:t>
            </w:r>
            <w:proofErr w:type="spellStart"/>
            <w:r w:rsidR="00060C04">
              <w:t>half sisters</w:t>
            </w:r>
            <w:proofErr w:type="spellEnd"/>
            <w:r w:rsidR="00060C04">
              <w:t>)</w:t>
            </w:r>
          </w:p>
          <w:p w14:paraId="2E337D41" w14:textId="77777777" w:rsidR="006F517C" w:rsidRDefault="006F517C" w:rsidP="006F517C"/>
          <w:p w14:paraId="0858FF68" w14:textId="6C6EEA16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060C04" w:rsidRPr="00B53865">
              <w:rPr>
                <w:i/>
              </w:rPr>
              <w:t>Types in</w:t>
            </w:r>
          </w:p>
          <w:p w14:paraId="594AF59F" w14:textId="77777777" w:rsidR="006F517C" w:rsidRDefault="006F517C" w:rsidP="006F517C"/>
          <w:p w14:paraId="2BBDC17C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And do you have any children?</w:t>
            </w:r>
          </w:p>
          <w:p w14:paraId="29B47B07" w14:textId="77777777" w:rsidR="006F517C" w:rsidRDefault="006F517C" w:rsidP="006F517C"/>
          <w:p w14:paraId="0BE0923D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>Yes / No</w:t>
            </w:r>
          </w:p>
          <w:p w14:paraId="4156E7B5" w14:textId="77777777" w:rsidR="006F517C" w:rsidRDefault="006F517C" w:rsidP="006F517C"/>
          <w:p w14:paraId="3E03D169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How many sons do you have?</w:t>
            </w:r>
          </w:p>
          <w:p w14:paraId="33858E00" w14:textId="77777777" w:rsidR="006F517C" w:rsidRDefault="006F517C" w:rsidP="006F517C"/>
          <w:p w14:paraId="25A55C36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>Chooses from options 0 - 10</w:t>
            </w:r>
          </w:p>
          <w:p w14:paraId="53CF3EA9" w14:textId="77777777" w:rsidR="006F517C" w:rsidRDefault="006F517C" w:rsidP="006F517C"/>
          <w:p w14:paraId="50A3B854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How many daughters do you have?</w:t>
            </w:r>
          </w:p>
          <w:p w14:paraId="33E34DAD" w14:textId="77777777" w:rsidR="006F517C" w:rsidRDefault="006F517C" w:rsidP="006F517C"/>
          <w:p w14:paraId="3227B38D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>Chooses from options 0 - 10</w:t>
            </w:r>
          </w:p>
          <w:p w14:paraId="381FE990" w14:textId="77777777" w:rsidR="006F517C" w:rsidRDefault="006F517C" w:rsidP="006F517C"/>
          <w:p w14:paraId="3B4FFBC6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Thank you for answering those questions.</w:t>
            </w:r>
          </w:p>
          <w:p w14:paraId="067AB931" w14:textId="77777777" w:rsidR="006F517C" w:rsidRDefault="006F517C" w:rsidP="006F517C">
            <w:pPr>
              <w:rPr>
                <w:rFonts w:ascii="Calibri" w:eastAsia="Calibri" w:hAnsi="Calibri" w:cs="Calibri"/>
                <w:color w:val="0000FF"/>
              </w:rPr>
            </w:pPr>
          </w:p>
          <w:p w14:paraId="14682F03" w14:textId="6CC161CE" w:rsidR="00D33935" w:rsidRDefault="006F517C" w:rsidP="00D3393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Now let’s </w:t>
            </w:r>
            <w:r w:rsidR="006414D5">
              <w:rPr>
                <w:rFonts w:ascii="Calibri" w:eastAsia="Calibri" w:hAnsi="Calibri" w:cs="Calibri"/>
              </w:rPr>
              <w:t xml:space="preserve">review some basics of </w:t>
            </w:r>
            <w:r w:rsidR="00073F7E">
              <w:rPr>
                <w:rFonts w:ascii="Calibri" w:eastAsia="Calibri" w:hAnsi="Calibri" w:cs="Calibri"/>
              </w:rPr>
              <w:t>genetics and cancer</w:t>
            </w:r>
            <w:r w:rsidR="006414D5">
              <w:rPr>
                <w:rFonts w:ascii="Calibri" w:eastAsia="Calibri" w:hAnsi="Calibri" w:cs="Calibri"/>
              </w:rPr>
              <w:t>.</w:t>
            </w:r>
            <w:r w:rsidR="00D33935">
              <w:rPr>
                <w:rFonts w:ascii="Calibri" w:eastAsia="Calibri" w:hAnsi="Calibri" w:cs="Calibri"/>
              </w:rPr>
              <w:t xml:space="preserve"> </w:t>
            </w:r>
          </w:p>
          <w:p w14:paraId="5AA2A264" w14:textId="77777777" w:rsidR="006F517C" w:rsidRPr="00072068" w:rsidRDefault="006F517C" w:rsidP="00D33935">
            <w:pPr>
              <w:rPr>
                <w:rFonts w:ascii="Calibri" w:eastAsia="Calibri" w:hAnsi="Calibri" w:cs="Calibri"/>
              </w:rPr>
            </w:pPr>
          </w:p>
        </w:tc>
      </w:tr>
      <w:tr w:rsidR="006414D5" w14:paraId="356464BC" w14:textId="77777777" w:rsidTr="0007232F">
        <w:trPr>
          <w:trHeight w:val="440"/>
        </w:trPr>
        <w:tc>
          <w:tcPr>
            <w:tcW w:w="48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98FD" w14:textId="7C988731" w:rsidR="006414D5" w:rsidRPr="0026336F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26336F">
              <w:rPr>
                <w:rFonts w:ascii="Calibri" w:eastAsia="Calibri" w:hAnsi="Calibri" w:cs="Calibri"/>
              </w:rPr>
              <w:t>Sounds good</w:t>
            </w:r>
          </w:p>
          <w:p w14:paraId="78ACFF91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6C9D3407" w14:textId="324B734C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 </w:t>
            </w:r>
            <w:r w:rsidR="002B7272">
              <w:rPr>
                <w:rFonts w:ascii="Calibri" w:eastAsia="Calibri" w:hAnsi="Calibri" w:cs="Calibri"/>
              </w:rPr>
              <w:t>Here’s a diagram that I think is helpful.</w:t>
            </w:r>
          </w:p>
          <w:p w14:paraId="65E1F038" w14:textId="09CB139F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4EBC7A87" w14:textId="2686A72D" w:rsidR="002B7272" w:rsidRDefault="002B7272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noProof/>
              </w:rPr>
              <w:drawing>
                <wp:inline distT="114300" distB="114300" distL="114300" distR="114300" wp14:anchorId="16C827FE" wp14:editId="17B2E90F">
                  <wp:extent cx="2562225" cy="1155700"/>
                  <wp:effectExtent l="0" t="0" r="0" b="0"/>
                  <wp:docPr id="1" name="image1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jpg"/>
                          <pic:cNvPicPr preferRelativeResize="0"/>
                        </pic:nvPicPr>
                        <pic:blipFill>
                          <a:blip r:embed="rId7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62225" cy="1155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  <w:p w14:paraId="18CDB432" w14:textId="77777777" w:rsidR="002B7272" w:rsidRDefault="002B7272" w:rsidP="006414D5">
            <w:pPr>
              <w:rPr>
                <w:rFonts w:ascii="Calibri" w:eastAsia="Calibri" w:hAnsi="Calibri" w:cs="Calibri"/>
              </w:rPr>
            </w:pPr>
          </w:p>
          <w:p w14:paraId="27C981F7" w14:textId="3BA97EA2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Your body is made up of trillions of cells, like the one in the diagram</w:t>
            </w:r>
            <w:r w:rsidR="009876FE">
              <w:rPr>
                <w:rFonts w:ascii="Calibri" w:eastAsia="Calibri" w:hAnsi="Calibri" w:cs="Calibri"/>
              </w:rPr>
              <w:t xml:space="preserve"> </w:t>
            </w:r>
            <w:r>
              <w:rPr>
                <w:rFonts w:ascii="Calibri" w:eastAsia="Calibri" w:hAnsi="Calibri" w:cs="Calibri"/>
              </w:rPr>
              <w:t>and each cell contains structures called chromosomes.</w:t>
            </w:r>
          </w:p>
          <w:p w14:paraId="788BB09A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425D255B" w14:textId="59B5E293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Chromosomes come in pairs</w:t>
            </w:r>
            <w:r w:rsidR="00663220"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</w:rPr>
              <w:t xml:space="preserve"> represented by the 2 lines</w:t>
            </w:r>
            <w:r w:rsidR="000044A4">
              <w:rPr>
                <w:rFonts w:ascii="Calibri" w:eastAsia="Calibri" w:hAnsi="Calibri" w:cs="Calibri"/>
              </w:rPr>
              <w:t>, one</w:t>
            </w:r>
            <w:r>
              <w:rPr>
                <w:rFonts w:ascii="Calibri" w:eastAsia="Calibri" w:hAnsi="Calibri" w:cs="Calibri"/>
              </w:rPr>
              <w:t xml:space="preserve"> from your mother and one from your father.</w:t>
            </w:r>
          </w:p>
          <w:p w14:paraId="0A6EE3B6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5B2273D0" w14:textId="57524093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The chromosomes contain genes and each gene </w:t>
            </w:r>
            <w:r w:rsidRPr="0026336F">
              <w:rPr>
                <w:rFonts w:ascii="Calibri" w:eastAsia="Calibri" w:hAnsi="Calibri" w:cs="Calibri"/>
              </w:rPr>
              <w:t>does a specific job such as controlling hair or eye color.</w:t>
            </w:r>
          </w:p>
          <w:p w14:paraId="53C1E35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0D876EDE" w14:textId="786957AC" w:rsidR="00D33935" w:rsidRPr="00663220" w:rsidRDefault="006414D5" w:rsidP="006414D5">
            <w:pPr>
              <w:rPr>
                <w:rFonts w:ascii="Calibri" w:eastAsia="Calibri" w:hAnsi="Calibri" w:cs="Calibri"/>
              </w:rPr>
            </w:pPr>
            <w:r w:rsidRPr="00663220">
              <w:rPr>
                <w:rFonts w:ascii="Calibri" w:eastAsia="Calibri" w:hAnsi="Calibri" w:cs="Calibri"/>
                <w:color w:val="0000FF"/>
              </w:rPr>
              <w:t>Gia:</w:t>
            </w:r>
            <w:r w:rsidRPr="00663220">
              <w:rPr>
                <w:rFonts w:ascii="Calibri" w:eastAsia="Calibri" w:hAnsi="Calibri" w:cs="Calibri"/>
              </w:rPr>
              <w:t xml:space="preserve"> Sometimes a gene has </w:t>
            </w:r>
            <w:r w:rsidR="00663220">
              <w:rPr>
                <w:rFonts w:ascii="Calibri" w:eastAsia="Calibri" w:hAnsi="Calibri" w:cs="Calibri"/>
              </w:rPr>
              <w:t>a</w:t>
            </w:r>
            <w:r w:rsidR="00B9287D" w:rsidRPr="00663220">
              <w:rPr>
                <w:rFonts w:ascii="Calibri" w:eastAsia="Calibri" w:hAnsi="Calibri" w:cs="Calibri"/>
              </w:rPr>
              <w:t xml:space="preserve"> change in the genetic code</w:t>
            </w:r>
            <w:r w:rsidR="00663220" w:rsidRPr="00663220">
              <w:rPr>
                <w:rFonts w:ascii="Calibri" w:eastAsia="Calibri" w:hAnsi="Calibri" w:cs="Calibri"/>
              </w:rPr>
              <w:t xml:space="preserve">. A change that </w:t>
            </w:r>
            <w:r w:rsidRPr="00663220">
              <w:rPr>
                <w:rFonts w:ascii="Calibri" w:eastAsia="Calibri" w:hAnsi="Calibri" w:cs="Calibri"/>
              </w:rPr>
              <w:t xml:space="preserve">keeps </w:t>
            </w:r>
            <w:r w:rsidR="00663220" w:rsidRPr="00663220">
              <w:rPr>
                <w:rFonts w:ascii="Calibri" w:eastAsia="Calibri" w:hAnsi="Calibri" w:cs="Calibri"/>
              </w:rPr>
              <w:t>a gene</w:t>
            </w:r>
            <w:r w:rsidRPr="00663220">
              <w:rPr>
                <w:rFonts w:ascii="Calibri" w:eastAsia="Calibri" w:hAnsi="Calibri" w:cs="Calibri"/>
              </w:rPr>
              <w:t xml:space="preserve"> from doing its job correctly</w:t>
            </w:r>
            <w:r w:rsidR="00663220" w:rsidRPr="00663220">
              <w:rPr>
                <w:rFonts w:ascii="Calibri" w:eastAsia="Calibri" w:hAnsi="Calibri" w:cs="Calibri"/>
              </w:rPr>
              <w:t xml:space="preserve"> is called a mutation</w:t>
            </w:r>
            <w:r w:rsidRPr="00663220">
              <w:rPr>
                <w:rFonts w:ascii="Calibri" w:eastAsia="Calibri" w:hAnsi="Calibri" w:cs="Calibri"/>
              </w:rPr>
              <w:t>.</w:t>
            </w:r>
          </w:p>
          <w:p w14:paraId="00E9A74B" w14:textId="77777777" w:rsidR="006414D5" w:rsidRPr="00663220" w:rsidRDefault="006414D5" w:rsidP="006414D5">
            <w:pPr>
              <w:rPr>
                <w:rFonts w:ascii="Calibri" w:eastAsia="Calibri" w:hAnsi="Calibri" w:cs="Calibri"/>
              </w:rPr>
            </w:pPr>
          </w:p>
          <w:p w14:paraId="1EC38FA9" w14:textId="46E34EF7" w:rsidR="006414D5" w:rsidRPr="00663220" w:rsidRDefault="006414D5" w:rsidP="006414D5">
            <w:pPr>
              <w:rPr>
                <w:rFonts w:ascii="Calibri" w:eastAsia="Calibri" w:hAnsi="Calibri" w:cs="Calibri"/>
              </w:rPr>
            </w:pPr>
            <w:r w:rsidRPr="00663220">
              <w:rPr>
                <w:rFonts w:ascii="Calibri" w:eastAsia="Calibri" w:hAnsi="Calibri" w:cs="Calibri"/>
                <w:color w:val="00FF00"/>
              </w:rPr>
              <w:t>Patient:</w:t>
            </w:r>
            <w:r w:rsidRPr="00663220"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663220">
              <w:rPr>
                <w:rFonts w:ascii="Calibri" w:eastAsia="Calibri" w:hAnsi="Calibri" w:cs="Calibri"/>
              </w:rPr>
              <w:t>I see</w:t>
            </w:r>
            <w:r w:rsidR="000044A4" w:rsidRPr="00663220">
              <w:rPr>
                <w:rFonts w:ascii="Calibri" w:eastAsia="Calibri" w:hAnsi="Calibri" w:cs="Calibri"/>
              </w:rPr>
              <w:t xml:space="preserve"> / This is sounding familiar now</w:t>
            </w:r>
          </w:p>
          <w:p w14:paraId="4F6B0EB3" w14:textId="77777777" w:rsidR="006414D5" w:rsidRPr="00663220" w:rsidRDefault="006414D5" w:rsidP="006414D5">
            <w:pPr>
              <w:rPr>
                <w:rFonts w:ascii="Calibri" w:eastAsia="Calibri" w:hAnsi="Calibri" w:cs="Calibri"/>
                <w:color w:val="313F48"/>
              </w:rPr>
            </w:pPr>
          </w:p>
          <w:p w14:paraId="591FD93B" w14:textId="61665CA5" w:rsidR="006414D5" w:rsidRPr="00663220" w:rsidRDefault="006414D5" w:rsidP="006414D5">
            <w:pPr>
              <w:rPr>
                <w:rFonts w:ascii="Calibri" w:eastAsia="Calibri" w:hAnsi="Calibri" w:cs="Calibri"/>
              </w:rPr>
            </w:pPr>
            <w:r w:rsidRPr="00663220"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663220">
              <w:rPr>
                <w:rFonts w:ascii="Calibri" w:eastAsia="Calibri" w:hAnsi="Calibri" w:cs="Calibri"/>
                <w:color w:val="000000" w:themeColor="text1"/>
              </w:rPr>
              <w:t xml:space="preserve">Some genes have the job of </w:t>
            </w:r>
            <w:r w:rsidRPr="00663220">
              <w:rPr>
                <w:rFonts w:ascii="Calibri" w:eastAsia="Calibri" w:hAnsi="Calibri" w:cs="Calibri"/>
              </w:rPr>
              <w:t>preventing cancer.</w:t>
            </w:r>
          </w:p>
          <w:p w14:paraId="35DD99AE" w14:textId="77777777" w:rsidR="006414D5" w:rsidRPr="00663220" w:rsidRDefault="006414D5" w:rsidP="006414D5">
            <w:pPr>
              <w:rPr>
                <w:rFonts w:ascii="Calibri" w:eastAsia="Calibri" w:hAnsi="Calibri" w:cs="Calibri"/>
              </w:rPr>
            </w:pPr>
          </w:p>
          <w:p w14:paraId="115D7B9C" w14:textId="4AD54CCB" w:rsidR="006414D5" w:rsidRPr="00663220" w:rsidRDefault="006414D5" w:rsidP="006414D5">
            <w:pPr>
              <w:rPr>
                <w:rFonts w:ascii="Calibri" w:eastAsia="Calibri" w:hAnsi="Calibri" w:cs="Calibri"/>
              </w:rPr>
            </w:pPr>
            <w:r w:rsidRPr="00663220">
              <w:rPr>
                <w:rFonts w:ascii="Calibri" w:eastAsia="Calibri" w:hAnsi="Calibri" w:cs="Calibri"/>
                <w:color w:val="0000FF"/>
              </w:rPr>
              <w:t>Gia:</w:t>
            </w:r>
            <w:r w:rsidRPr="00663220">
              <w:rPr>
                <w:rFonts w:ascii="Calibri" w:eastAsia="Calibri" w:hAnsi="Calibri" w:cs="Calibri"/>
              </w:rPr>
              <w:t xml:space="preserve"> If a person has a mutation in a gene that is supposed to be preventing cancer</w:t>
            </w:r>
            <w:r w:rsidR="00D33935" w:rsidRPr="00663220">
              <w:rPr>
                <w:rFonts w:ascii="Calibri" w:eastAsia="Calibri" w:hAnsi="Calibri" w:cs="Calibri"/>
              </w:rPr>
              <w:t>,</w:t>
            </w:r>
            <w:r w:rsidRPr="00663220">
              <w:rPr>
                <w:rFonts w:ascii="Calibri" w:eastAsia="Calibri" w:hAnsi="Calibri" w:cs="Calibri"/>
              </w:rPr>
              <w:t xml:space="preserve"> then their risk of cancer can be increased.</w:t>
            </w:r>
          </w:p>
          <w:p w14:paraId="4A5BC984" w14:textId="77777777" w:rsidR="006414D5" w:rsidRPr="00C50620" w:rsidRDefault="006414D5" w:rsidP="006414D5">
            <w:pPr>
              <w:rPr>
                <w:rFonts w:ascii="Calibri" w:eastAsia="Calibri" w:hAnsi="Calibri" w:cs="Calibri"/>
                <w:highlight w:val="yellow"/>
              </w:rPr>
            </w:pPr>
          </w:p>
          <w:p w14:paraId="3E4EAF7C" w14:textId="69604276" w:rsidR="006414D5" w:rsidRDefault="006414D5" w:rsidP="006414D5">
            <w:pPr>
              <w:rPr>
                <w:rFonts w:ascii="Calibri" w:eastAsia="Calibri" w:hAnsi="Calibri" w:cs="Calibri"/>
              </w:rPr>
            </w:pPr>
            <w:r w:rsidRPr="00663220">
              <w:rPr>
                <w:rFonts w:ascii="Calibri" w:eastAsia="Calibri" w:hAnsi="Calibri" w:cs="Calibri"/>
                <w:color w:val="0000FF"/>
              </w:rPr>
              <w:lastRenderedPageBreak/>
              <w:t>Gia:</w:t>
            </w:r>
            <w:r w:rsidRPr="00663220">
              <w:rPr>
                <w:rFonts w:ascii="Calibri" w:eastAsia="Calibri" w:hAnsi="Calibri" w:cs="Calibri"/>
              </w:rPr>
              <w:t xml:space="preserve"> </w:t>
            </w:r>
            <w:r w:rsidR="007401C8">
              <w:rPr>
                <w:rFonts w:ascii="Calibri" w:eastAsia="Calibri" w:hAnsi="Calibri" w:cs="Calibri"/>
              </w:rPr>
              <w:t xml:space="preserve">It doesn’t mean that </w:t>
            </w:r>
            <w:r w:rsidR="00264060">
              <w:rPr>
                <w:rFonts w:ascii="Calibri" w:eastAsia="Calibri" w:hAnsi="Calibri" w:cs="Calibri"/>
              </w:rPr>
              <w:t xml:space="preserve">a </w:t>
            </w:r>
            <w:r w:rsidR="007401C8">
              <w:rPr>
                <w:rFonts w:ascii="Calibri" w:eastAsia="Calibri" w:hAnsi="Calibri" w:cs="Calibri"/>
              </w:rPr>
              <w:t>person will definitely get cancer and the</w:t>
            </w:r>
            <w:r w:rsidR="00264060">
              <w:rPr>
                <w:rFonts w:ascii="Calibri" w:eastAsia="Calibri" w:hAnsi="Calibri" w:cs="Calibri"/>
              </w:rPr>
              <w:t xml:space="preserve">ir </w:t>
            </w:r>
            <w:r w:rsidR="007401C8">
              <w:rPr>
                <w:rFonts w:ascii="Calibri" w:eastAsia="Calibri" w:hAnsi="Calibri" w:cs="Calibri"/>
              </w:rPr>
              <w:t>risk depends on many factors.</w:t>
            </w:r>
          </w:p>
          <w:p w14:paraId="6BAEFC6A" w14:textId="3E9D01A0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4132020A" w14:textId="14110538" w:rsidR="0007232F" w:rsidRDefault="0007232F" w:rsidP="0007232F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Ok</w:t>
            </w:r>
            <w:r w:rsidR="000044A4">
              <w:rPr>
                <w:rFonts w:ascii="Calibri" w:eastAsia="Calibri" w:hAnsi="Calibri" w:cs="Calibri"/>
              </w:rPr>
              <w:t xml:space="preserve"> / Interesting!</w:t>
            </w:r>
          </w:p>
          <w:p w14:paraId="7E1F1B39" w14:textId="77777777" w:rsidR="006414D5" w:rsidRDefault="006414D5" w:rsidP="0007232F">
            <w:pPr>
              <w:rPr>
                <w:rFonts w:ascii="Calibri" w:eastAsia="Calibri" w:hAnsi="Calibri" w:cs="Calibri"/>
                <w:color w:val="0000FF"/>
              </w:rPr>
            </w:pPr>
          </w:p>
        </w:tc>
        <w:tc>
          <w:tcPr>
            <w:tcW w:w="4845" w:type="dxa"/>
            <w:gridSpan w:val="3"/>
            <w:shd w:val="clear" w:color="auto" w:fill="auto"/>
          </w:tcPr>
          <w:p w14:paraId="25594D40" w14:textId="50B0BD41" w:rsidR="006414D5" w:rsidRPr="0026336F" w:rsidRDefault="006414D5" w:rsidP="006414D5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26336F">
              <w:rPr>
                <w:rFonts w:ascii="Calibri" w:eastAsia="Calibri" w:hAnsi="Calibri" w:cs="Calibri"/>
              </w:rPr>
              <w:t>I have a good understanding of genetics</w:t>
            </w:r>
          </w:p>
          <w:p w14:paraId="6DF5467F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759E637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Great. As you may know, your cells contain chromosomes which come in pairs, one from your mother and one from your father.</w:t>
            </w:r>
          </w:p>
          <w:p w14:paraId="585A59F1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1D3955AF" w14:textId="0DBCFF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The chromosomes contain genes and each gene does a specific job such as controlling hair or eye color.</w:t>
            </w:r>
          </w:p>
          <w:p w14:paraId="26A11F7F" w14:textId="0E420582" w:rsidR="00B77F38" w:rsidRDefault="00B77F38" w:rsidP="006414D5">
            <w:pPr>
              <w:rPr>
                <w:rFonts w:ascii="Calibri" w:eastAsia="Calibri" w:hAnsi="Calibri" w:cs="Calibri"/>
              </w:rPr>
            </w:pPr>
          </w:p>
          <w:p w14:paraId="15DA12D0" w14:textId="1C3A1DDE" w:rsidR="00B77F38" w:rsidRDefault="00B77F38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663220" w:rsidRPr="00663220">
              <w:rPr>
                <w:rFonts w:ascii="Calibri" w:eastAsia="Calibri" w:hAnsi="Calibri" w:cs="Calibri"/>
              </w:rPr>
              <w:t>Sometimes a gene has a change in the genetic code. A change that keeps a gene from doing its job correctly is called a mutation.</w:t>
            </w:r>
          </w:p>
          <w:p w14:paraId="3B98D9F7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71EEA5D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If a person has a mutation in a gene whose job is to prevent cancer then their risk of cancer can be increased.</w:t>
            </w:r>
          </w:p>
          <w:p w14:paraId="6B5CB2B2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5E403A18" w14:textId="485819B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It doesn’t mean that </w:t>
            </w:r>
            <w:r w:rsidR="003151F0">
              <w:rPr>
                <w:rFonts w:ascii="Calibri" w:eastAsia="Calibri" w:hAnsi="Calibri" w:cs="Calibri"/>
              </w:rPr>
              <w:t xml:space="preserve">a </w:t>
            </w:r>
            <w:r>
              <w:rPr>
                <w:rFonts w:ascii="Calibri" w:eastAsia="Calibri" w:hAnsi="Calibri" w:cs="Calibri"/>
              </w:rPr>
              <w:t xml:space="preserve">person will definitely get cancer and </w:t>
            </w:r>
            <w:r w:rsidR="00264060">
              <w:rPr>
                <w:rFonts w:ascii="Calibri" w:eastAsia="Calibri" w:hAnsi="Calibri" w:cs="Calibri"/>
              </w:rPr>
              <w:t>their</w:t>
            </w:r>
            <w:r>
              <w:rPr>
                <w:rFonts w:ascii="Calibri" w:eastAsia="Calibri" w:hAnsi="Calibri" w:cs="Calibri"/>
              </w:rPr>
              <w:t xml:space="preserve"> risk depends on many factors.</w:t>
            </w:r>
          </w:p>
          <w:p w14:paraId="6101860E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24E662AE" w14:textId="72E3D593" w:rsidR="006414D5" w:rsidRDefault="006414D5" w:rsidP="006414D5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07232F">
              <w:rPr>
                <w:rFonts w:ascii="Calibri" w:eastAsia="Calibri" w:hAnsi="Calibri" w:cs="Calibri"/>
              </w:rPr>
              <w:t>Ok</w:t>
            </w:r>
            <w:r w:rsidR="00210D70">
              <w:rPr>
                <w:rFonts w:ascii="Calibri" w:eastAsia="Calibri" w:hAnsi="Calibri" w:cs="Calibri"/>
              </w:rPr>
              <w:t xml:space="preserve"> / Yes, we’re on the same page</w:t>
            </w:r>
          </w:p>
        </w:tc>
      </w:tr>
      <w:tr w:rsidR="0007232F" w14:paraId="34778E4D" w14:textId="77777777" w:rsidTr="006F517C">
        <w:trPr>
          <w:trHeight w:val="440"/>
        </w:trPr>
        <w:tc>
          <w:tcPr>
            <w:tcW w:w="969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90958" w14:textId="2ED5C7AA" w:rsidR="006200DA" w:rsidRDefault="0007232F" w:rsidP="0007232F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="006200DA" w:rsidRPr="005E798E">
              <w:rPr>
                <w:rFonts w:ascii="Calibri" w:eastAsia="Calibri" w:hAnsi="Calibri" w:cs="Calibri"/>
                <w:color w:val="000000" w:themeColor="text1"/>
              </w:rPr>
              <w:t>Cancer can be inherited, or it can occur randomly.</w:t>
            </w:r>
          </w:p>
          <w:p w14:paraId="52ED42C9" w14:textId="77777777" w:rsidR="006200DA" w:rsidRDefault="006200DA" w:rsidP="0007232F">
            <w:pPr>
              <w:rPr>
                <w:rFonts w:ascii="Calibri" w:eastAsia="Calibri" w:hAnsi="Calibri" w:cs="Calibri"/>
                <w:color w:val="0000FF"/>
              </w:rPr>
            </w:pPr>
          </w:p>
          <w:p w14:paraId="6934797D" w14:textId="197A8C13" w:rsidR="0007232F" w:rsidRDefault="006200DA" w:rsidP="0007232F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="0007232F">
              <w:rPr>
                <w:rFonts w:ascii="Calibri" w:eastAsia="Calibri" w:hAnsi="Calibri" w:cs="Calibri"/>
              </w:rPr>
              <w:t xml:space="preserve">Cancer that is caused by a gene mutation is “hereditary”, meaning that it is </w:t>
            </w:r>
            <w:r>
              <w:rPr>
                <w:rFonts w:ascii="Calibri" w:eastAsia="Calibri" w:hAnsi="Calibri" w:cs="Calibri"/>
              </w:rPr>
              <w:t xml:space="preserve">passed down </w:t>
            </w:r>
            <w:r w:rsidR="0007232F">
              <w:rPr>
                <w:rFonts w:ascii="Calibri" w:eastAsia="Calibri" w:hAnsi="Calibri" w:cs="Calibri"/>
              </w:rPr>
              <w:t xml:space="preserve">within families. </w:t>
            </w:r>
          </w:p>
          <w:p w14:paraId="1D25A48D" w14:textId="77777777" w:rsidR="0007232F" w:rsidRDefault="0007232F" w:rsidP="0007232F">
            <w:pPr>
              <w:rPr>
                <w:rFonts w:ascii="Calibri" w:eastAsia="Calibri" w:hAnsi="Calibri" w:cs="Calibri"/>
              </w:rPr>
            </w:pPr>
          </w:p>
          <w:p w14:paraId="48267D87" w14:textId="4D7F9942" w:rsidR="0007232F" w:rsidRDefault="0007232F" w:rsidP="0007232F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Other cancer is</w:t>
            </w:r>
            <w:r w:rsidR="006200DA">
              <w:rPr>
                <w:rFonts w:ascii="Calibri" w:eastAsia="Calibri" w:hAnsi="Calibri" w:cs="Calibri"/>
              </w:rPr>
              <w:t xml:space="preserve"> random, or</w:t>
            </w:r>
            <w:r w:rsidRPr="003B54C7">
              <w:rPr>
                <w:rFonts w:ascii="Calibri" w:eastAsia="Calibri" w:hAnsi="Calibri" w:cs="Calibri"/>
              </w:rPr>
              <w:t xml:space="preserve"> “sporadic</w:t>
            </w:r>
            <w:r w:rsidR="00CF67F5">
              <w:rPr>
                <w:rFonts w:ascii="Calibri" w:eastAsia="Calibri" w:hAnsi="Calibri" w:cs="Calibri"/>
              </w:rPr>
              <w:t>,</w:t>
            </w:r>
            <w:r w:rsidRPr="003B54C7">
              <w:rPr>
                <w:rFonts w:ascii="Calibri" w:eastAsia="Calibri" w:hAnsi="Calibri" w:cs="Calibri"/>
              </w:rPr>
              <w:t>” which means that it’s caused by things like</w:t>
            </w:r>
            <w:r>
              <w:rPr>
                <w:rFonts w:ascii="Calibri" w:eastAsia="Calibri" w:hAnsi="Calibri" w:cs="Calibri"/>
              </w:rPr>
              <w:t xml:space="preserve"> aging,</w:t>
            </w:r>
            <w:r w:rsidRPr="003B54C7">
              <w:rPr>
                <w:rFonts w:ascii="Calibri" w:eastAsia="Calibri" w:hAnsi="Calibri" w:cs="Calibri"/>
              </w:rPr>
              <w:t xml:space="preserve"> lifestyle</w:t>
            </w:r>
            <w:r w:rsidR="00DC70AC">
              <w:rPr>
                <w:rFonts w:ascii="Calibri" w:eastAsia="Calibri" w:hAnsi="Calibri" w:cs="Calibri"/>
              </w:rPr>
              <w:t>,</w:t>
            </w:r>
            <w:r w:rsidRPr="003B54C7">
              <w:rPr>
                <w:rFonts w:ascii="Calibri" w:eastAsia="Calibri" w:hAnsi="Calibri" w:cs="Calibri"/>
              </w:rPr>
              <w:t xml:space="preserve"> and </w:t>
            </w:r>
            <w:r>
              <w:rPr>
                <w:rFonts w:ascii="Calibri" w:eastAsia="Calibri" w:hAnsi="Calibri" w:cs="Calibri"/>
              </w:rPr>
              <w:t>environment.</w:t>
            </w:r>
          </w:p>
          <w:p w14:paraId="7084DF4D" w14:textId="77777777" w:rsidR="0007232F" w:rsidRDefault="0007232F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</w:tr>
      <w:tr w:rsidR="0007232F" w14:paraId="6659AE6A" w14:textId="77777777" w:rsidTr="0007232F">
        <w:trPr>
          <w:trHeight w:val="440"/>
        </w:trPr>
        <w:tc>
          <w:tcPr>
            <w:tcW w:w="484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CCF7" w14:textId="62F36309" w:rsidR="0007232F" w:rsidRDefault="0007232F" w:rsidP="0007232F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 w:rsidRPr="00B53865">
              <w:rPr>
                <w:rFonts w:ascii="Calibri" w:eastAsia="Calibri" w:hAnsi="Calibri" w:cs="Calibri"/>
              </w:rPr>
              <w:t>I understand</w:t>
            </w:r>
          </w:p>
        </w:tc>
        <w:tc>
          <w:tcPr>
            <w:tcW w:w="4845" w:type="dxa"/>
            <w:gridSpan w:val="3"/>
            <w:shd w:val="clear" w:color="auto" w:fill="auto"/>
          </w:tcPr>
          <w:p w14:paraId="5FA3FE54" w14:textId="77777777" w:rsidR="0007232F" w:rsidRDefault="0007232F" w:rsidP="0007232F">
            <w:pPr>
              <w:rPr>
                <w:rFonts w:ascii="Calibri" w:eastAsia="Calibri" w:hAnsi="Calibri" w:cs="Calibri"/>
                <w:color w:val="00FF00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 w:rsidRPr="00B53865">
              <w:rPr>
                <w:rFonts w:ascii="Calibri" w:eastAsia="Calibri" w:hAnsi="Calibri" w:cs="Calibri"/>
              </w:rPr>
              <w:t>Can you explain this in another way?</w:t>
            </w:r>
          </w:p>
          <w:p w14:paraId="6959EF09" w14:textId="77777777" w:rsidR="0007232F" w:rsidRDefault="0007232F" w:rsidP="0007232F">
            <w:pPr>
              <w:rPr>
                <w:rFonts w:ascii="Calibri" w:eastAsia="Calibri" w:hAnsi="Calibri" w:cs="Calibri"/>
                <w:color w:val="00FF00"/>
              </w:rPr>
            </w:pPr>
          </w:p>
          <w:p w14:paraId="46AC01E5" w14:textId="77777777" w:rsidR="0007232F" w:rsidRDefault="0007232F" w:rsidP="0007232F"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240104">
              <w:rPr>
                <w:rFonts w:ascii="Calibri" w:eastAsia="Calibri" w:hAnsi="Calibri" w:cs="Calibri"/>
              </w:rPr>
              <w:t>Yes! Here's a short video that explains it nicely.</w:t>
            </w:r>
          </w:p>
          <w:p w14:paraId="4FD18721" w14:textId="77777777" w:rsidR="0007232F" w:rsidRDefault="0007232F" w:rsidP="0007232F">
            <w:pPr>
              <w:rPr>
                <w:rFonts w:ascii="Calibri" w:eastAsia="Calibri" w:hAnsi="Calibri" w:cs="Calibri"/>
                <w:color w:val="FF0000"/>
              </w:rPr>
            </w:pPr>
          </w:p>
          <w:p w14:paraId="3439EE22" w14:textId="77777777" w:rsidR="0007232F" w:rsidRDefault="0007232F" w:rsidP="0007232F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FF0000"/>
              </w:rPr>
              <w:t>*** Ambry Umbrella Video ***</w:t>
            </w:r>
          </w:p>
          <w:p w14:paraId="2D714C78" w14:textId="77777777" w:rsidR="0007232F" w:rsidRDefault="0007232F" w:rsidP="0007232F">
            <w:pPr>
              <w:rPr>
                <w:rFonts w:ascii="Calibri" w:eastAsia="Calibri" w:hAnsi="Calibri" w:cs="Calibri"/>
                <w:color w:val="FF0000"/>
              </w:rPr>
            </w:pPr>
          </w:p>
          <w:p w14:paraId="05213778" w14:textId="6E8F6152" w:rsidR="0007232F" w:rsidRDefault="0007232F" w:rsidP="0007232F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Thanks, that was helpful / Let’s continue</w:t>
            </w:r>
          </w:p>
        </w:tc>
      </w:tr>
      <w:tr w:rsidR="006414D5" w14:paraId="488A2BC0" w14:textId="77777777" w:rsidTr="006F517C">
        <w:trPr>
          <w:trHeight w:val="440"/>
        </w:trPr>
        <w:tc>
          <w:tcPr>
            <w:tcW w:w="9690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FC871" w14:textId="15514F40" w:rsidR="006414D5" w:rsidRPr="003A17FA" w:rsidRDefault="003A17FA" w:rsidP="00655D2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="006414D5">
              <w:rPr>
                <w:rFonts w:ascii="Calibri" w:eastAsia="Calibri" w:hAnsi="Calibri" w:cs="Calibri"/>
              </w:rPr>
              <w:t>Everyone has some level of cancer risk. Most people have what is known as "average" or "population" risk.</w:t>
            </w:r>
          </w:p>
          <w:p w14:paraId="50F9893E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69B28EC8" w14:textId="6031A3DC" w:rsidR="006414D5" w:rsidRPr="0043322A" w:rsidRDefault="006414D5" w:rsidP="006414D5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A838A4">
              <w:rPr>
                <w:rFonts w:ascii="Calibri" w:eastAsia="Calibri" w:hAnsi="Calibri" w:cs="Calibri"/>
                <w:color w:val="000000" w:themeColor="text1"/>
              </w:rPr>
              <w:t xml:space="preserve">People with a close family member with cancer, such as a parent or sibling, generally have an increased risk for developing that type of cancer. </w:t>
            </w:r>
          </w:p>
          <w:p w14:paraId="021C9023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1CD23D66" w14:textId="05AF0B7C" w:rsidR="006414D5" w:rsidRPr="003B54C7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Those that test positive for a gene mutation related to cancer may have an even higher risk.</w:t>
            </w:r>
          </w:p>
        </w:tc>
      </w:tr>
      <w:tr w:rsidR="006414D5" w14:paraId="640170C1" w14:textId="77777777" w:rsidTr="006F517C">
        <w:tc>
          <w:tcPr>
            <w:tcW w:w="305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D5058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3B54C7">
              <w:rPr>
                <w:rFonts w:ascii="Calibri" w:eastAsia="Calibri" w:hAnsi="Calibri" w:cs="Calibri"/>
              </w:rPr>
              <w:t>I see</w:t>
            </w:r>
          </w:p>
          <w:p w14:paraId="34C039E1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4D793498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663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38C7A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3B54C7">
              <w:rPr>
                <w:rFonts w:ascii="Calibri" w:eastAsia="Calibri" w:hAnsi="Calibri" w:cs="Calibri"/>
              </w:rPr>
              <w:t>Can you give me an example?</w:t>
            </w:r>
          </w:p>
          <w:p w14:paraId="5D90F551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1D200BD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Of course!</w:t>
            </w:r>
          </w:p>
          <w:p w14:paraId="717290F7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53304279" w14:textId="2D184CCD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Here's an illustration of lifetime breast cancer risk for a woman.</w:t>
            </w:r>
            <w:r w:rsidR="00210D70">
              <w:rPr>
                <w:rFonts w:ascii="Calibri" w:eastAsia="Calibri" w:hAnsi="Calibri" w:cs="Calibri"/>
              </w:rPr>
              <w:t xml:space="preserve"> </w:t>
            </w:r>
            <w:r w:rsidR="00210D70" w:rsidRPr="00210D70">
              <w:rPr>
                <w:rFonts w:ascii="Helvetica Nueue" w:hAnsi="Helvetica Nueue"/>
                <w:color w:val="FF0000"/>
                <w:shd w:val="clear" w:color="auto" w:fill="FFFFFF"/>
              </w:rPr>
              <w:t>***IMAGE***</w:t>
            </w:r>
          </w:p>
          <w:p w14:paraId="7D7307C7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40FE45BE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The average lifetime risk of breast cancer is 10%.</w:t>
            </w:r>
          </w:p>
          <w:p w14:paraId="75C66BF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582858FD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lastRenderedPageBreak/>
              <w:t xml:space="preserve">Gia: </w:t>
            </w:r>
            <w:r>
              <w:rPr>
                <w:rFonts w:ascii="Calibri" w:eastAsia="Calibri" w:hAnsi="Calibri" w:cs="Calibri"/>
              </w:rPr>
              <w:t>Having a mother or sister with breast cancer increases the risk to 15 - 25%.</w:t>
            </w:r>
          </w:p>
          <w:p w14:paraId="1EEACABD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30706C8F" w14:textId="77777777" w:rsidR="006414D5" w:rsidRPr="003B54C7" w:rsidRDefault="006414D5" w:rsidP="006414D5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 xml:space="preserve">And those with gene mutations in the gene called </w:t>
            </w:r>
            <w:r w:rsidRPr="003A4F75">
              <w:rPr>
                <w:rFonts w:ascii="Calibri" w:eastAsia="Calibri" w:hAnsi="Calibri" w:cs="Calibri"/>
                <w:i/>
              </w:rPr>
              <w:t xml:space="preserve">BRCA1 </w:t>
            </w:r>
            <w:r>
              <w:rPr>
                <w:rFonts w:ascii="Calibri" w:eastAsia="Calibri" w:hAnsi="Calibri" w:cs="Calibri"/>
              </w:rPr>
              <w:t>have a 50 - 70% risk for breast cancer.</w:t>
            </w:r>
          </w:p>
        </w:tc>
      </w:tr>
      <w:tr w:rsidR="006414D5" w14:paraId="0C787102" w14:textId="77777777" w:rsidTr="006F517C">
        <w:tc>
          <w:tcPr>
            <w:tcW w:w="30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F8EE8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14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183F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072068">
              <w:rPr>
                <w:rFonts w:ascii="Calibri" w:eastAsia="Calibri" w:hAnsi="Calibri" w:cs="Calibri"/>
              </w:rPr>
              <w:t>Thanks, that helps</w:t>
            </w:r>
          </w:p>
        </w:tc>
        <w:tc>
          <w:tcPr>
            <w:tcW w:w="2983" w:type="dxa"/>
            <w:gridSpan w:val="3"/>
            <w:shd w:val="clear" w:color="auto" w:fill="auto"/>
          </w:tcPr>
          <w:p w14:paraId="4AF10B0B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072068">
              <w:rPr>
                <w:rFonts w:ascii="Calibri" w:eastAsia="Calibri" w:hAnsi="Calibri" w:cs="Calibri"/>
              </w:rPr>
              <w:t>Why is there a range of percentages?</w:t>
            </w:r>
          </w:p>
          <w:p w14:paraId="1C417CE4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1760ECC8" w14:textId="05CC372C" w:rsidR="006414D5" w:rsidRPr="00072068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072068">
              <w:rPr>
                <w:rFonts w:ascii="Calibri" w:eastAsia="Calibri" w:hAnsi="Calibri" w:cs="Calibri"/>
              </w:rPr>
              <w:t>The exact risk depends on many factors including the specific gene mutation</w:t>
            </w:r>
            <w:r w:rsidR="00DC70AC">
              <w:rPr>
                <w:rFonts w:ascii="Calibri" w:eastAsia="Calibri" w:hAnsi="Calibri" w:cs="Calibri"/>
              </w:rPr>
              <w:t>,</w:t>
            </w:r>
            <w:r w:rsidRPr="00072068">
              <w:rPr>
                <w:rFonts w:ascii="Calibri" w:eastAsia="Calibri" w:hAnsi="Calibri" w:cs="Calibri"/>
              </w:rPr>
              <w:t xml:space="preserve"> if there is one</w:t>
            </w:r>
            <w:r w:rsidR="00DC70AC">
              <w:rPr>
                <w:rFonts w:ascii="Calibri" w:eastAsia="Calibri" w:hAnsi="Calibri" w:cs="Calibri"/>
              </w:rPr>
              <w:t>,</w:t>
            </w:r>
            <w:r w:rsidRPr="00072068">
              <w:rPr>
                <w:rFonts w:ascii="Calibri" w:eastAsia="Calibri" w:hAnsi="Calibri" w:cs="Calibri"/>
              </w:rPr>
              <w:t xml:space="preserve"> and the details of the family history.</w:t>
            </w:r>
          </w:p>
          <w:p w14:paraId="7C685FBD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  <w:p w14:paraId="4B2DC082" w14:textId="77777777" w:rsidR="006414D5" w:rsidRPr="00072068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You can talk to a </w:t>
            </w:r>
            <w:r w:rsidRPr="00072068">
              <w:rPr>
                <w:rFonts w:ascii="Calibri" w:eastAsia="Calibri" w:hAnsi="Calibri" w:cs="Calibri"/>
              </w:rPr>
              <w:t xml:space="preserve">genetic counselor </w:t>
            </w:r>
            <w:r>
              <w:rPr>
                <w:rFonts w:ascii="Calibri" w:eastAsia="Calibri" w:hAnsi="Calibri" w:cs="Calibri"/>
              </w:rPr>
              <w:t>to</w:t>
            </w:r>
            <w:r w:rsidRPr="00072068">
              <w:rPr>
                <w:rFonts w:ascii="Calibri" w:eastAsia="Calibri" w:hAnsi="Calibri" w:cs="Calibri"/>
              </w:rPr>
              <w:t xml:space="preserve"> help you understand your personal risk.</w:t>
            </w:r>
          </w:p>
          <w:p w14:paraId="353F15F7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2212" w:type="dxa"/>
            <w:vMerge w:val="restart"/>
            <w:shd w:val="clear" w:color="auto" w:fill="auto"/>
          </w:tcPr>
          <w:p w14:paraId="503A7D4C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072068">
              <w:rPr>
                <w:rFonts w:ascii="Calibri" w:eastAsia="Calibri" w:hAnsi="Calibri" w:cs="Calibri"/>
              </w:rPr>
              <w:t>Can I see more examples?</w:t>
            </w:r>
          </w:p>
          <w:p w14:paraId="6EE59AE8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  <w:p w14:paraId="7974AF5D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  <w:r w:rsidRPr="00072068">
              <w:rPr>
                <w:rFonts w:ascii="Calibri" w:eastAsia="Calibri" w:hAnsi="Calibri" w:cs="Calibri"/>
                <w:i/>
                <w:color w:val="FF0000"/>
              </w:rPr>
              <w:t xml:space="preserve">Loop through </w:t>
            </w:r>
            <w:r>
              <w:rPr>
                <w:rFonts w:ascii="Calibri" w:eastAsia="Calibri" w:hAnsi="Calibri" w:cs="Calibri"/>
                <w:i/>
                <w:color w:val="FF0000"/>
              </w:rPr>
              <w:t xml:space="preserve">offering </w:t>
            </w:r>
            <w:r w:rsidRPr="00072068">
              <w:rPr>
                <w:rFonts w:ascii="Calibri" w:eastAsia="Calibri" w:hAnsi="Calibri" w:cs="Calibri"/>
                <w:i/>
                <w:color w:val="FF0000"/>
              </w:rPr>
              <w:t>other examples</w:t>
            </w:r>
            <w:r>
              <w:rPr>
                <w:rFonts w:ascii="Calibri" w:eastAsia="Calibri" w:hAnsi="Calibri" w:cs="Calibri"/>
                <w:i/>
                <w:color w:val="FF0000"/>
              </w:rPr>
              <w:t xml:space="preserve"> below</w:t>
            </w:r>
          </w:p>
        </w:tc>
      </w:tr>
      <w:tr w:rsidR="006414D5" w14:paraId="1547DAFC" w14:textId="77777777" w:rsidTr="006F517C">
        <w:tc>
          <w:tcPr>
            <w:tcW w:w="305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14B3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14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AC8A1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1170" w:type="dxa"/>
            <w:gridSpan w:val="2"/>
            <w:shd w:val="clear" w:color="auto" w:fill="auto"/>
          </w:tcPr>
          <w:p w14:paraId="641FABC4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Ok</w:t>
            </w:r>
          </w:p>
        </w:tc>
        <w:tc>
          <w:tcPr>
            <w:tcW w:w="1813" w:type="dxa"/>
            <w:shd w:val="clear" w:color="auto" w:fill="auto"/>
          </w:tcPr>
          <w:p w14:paraId="2E0D71E5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Can I see more examples?</w:t>
            </w:r>
          </w:p>
          <w:p w14:paraId="54D7230D" w14:textId="77777777" w:rsidR="006414D5" w:rsidRDefault="006414D5" w:rsidP="006414D5">
            <w:pPr>
              <w:rPr>
                <w:rFonts w:ascii="Calibri" w:eastAsia="Calibri" w:hAnsi="Calibri" w:cs="Calibri"/>
              </w:rPr>
            </w:pPr>
          </w:p>
          <w:p w14:paraId="5C6880CA" w14:textId="77777777" w:rsidR="006414D5" w:rsidRPr="00072068" w:rsidRDefault="006414D5" w:rsidP="006414D5">
            <w:pPr>
              <w:rPr>
                <w:rFonts w:ascii="Calibri" w:eastAsia="Calibri" w:hAnsi="Calibri" w:cs="Calibri"/>
                <w:i/>
                <w:color w:val="00FF00"/>
              </w:rPr>
            </w:pPr>
            <w:r w:rsidRPr="00072068">
              <w:rPr>
                <w:rFonts w:ascii="Calibri" w:eastAsia="Calibri" w:hAnsi="Calibri" w:cs="Calibri"/>
                <w:i/>
                <w:color w:val="FF0000"/>
              </w:rPr>
              <w:t xml:space="preserve">Loop through </w:t>
            </w:r>
            <w:r>
              <w:rPr>
                <w:rFonts w:ascii="Calibri" w:eastAsia="Calibri" w:hAnsi="Calibri" w:cs="Calibri"/>
                <w:i/>
                <w:color w:val="FF0000"/>
              </w:rPr>
              <w:t xml:space="preserve">offering </w:t>
            </w:r>
            <w:r w:rsidRPr="00072068">
              <w:rPr>
                <w:rFonts w:ascii="Calibri" w:eastAsia="Calibri" w:hAnsi="Calibri" w:cs="Calibri"/>
                <w:i/>
                <w:color w:val="FF0000"/>
              </w:rPr>
              <w:t>other examples</w:t>
            </w:r>
            <w:r>
              <w:rPr>
                <w:rFonts w:ascii="Calibri" w:eastAsia="Calibri" w:hAnsi="Calibri" w:cs="Calibri"/>
                <w:i/>
                <w:color w:val="FF0000"/>
              </w:rPr>
              <w:t xml:space="preserve"> below</w:t>
            </w:r>
          </w:p>
        </w:tc>
        <w:tc>
          <w:tcPr>
            <w:tcW w:w="2212" w:type="dxa"/>
            <w:vMerge/>
            <w:shd w:val="clear" w:color="auto" w:fill="auto"/>
          </w:tcPr>
          <w:p w14:paraId="3021A1C5" w14:textId="77777777" w:rsidR="006414D5" w:rsidRDefault="006414D5" w:rsidP="006414D5">
            <w:pPr>
              <w:rPr>
                <w:rFonts w:ascii="Calibri" w:eastAsia="Calibri" w:hAnsi="Calibri" w:cs="Calibri"/>
                <w:color w:val="00FF00"/>
              </w:rPr>
            </w:pPr>
          </w:p>
        </w:tc>
      </w:tr>
    </w:tbl>
    <w:p w14:paraId="00A8B5EA" w14:textId="77777777" w:rsidR="006F517C" w:rsidRDefault="006F517C" w:rsidP="006F517C"/>
    <w:p w14:paraId="6357869B" w14:textId="77777777" w:rsidR="006F517C" w:rsidRPr="00072068" w:rsidRDefault="006F517C" w:rsidP="006F517C">
      <w:pPr>
        <w:rPr>
          <w:rFonts w:ascii="Calibri" w:eastAsia="Calibri" w:hAnsi="Calibri" w:cs="Calibri"/>
          <w:color w:val="FF0000"/>
        </w:rPr>
      </w:pPr>
      <w:r w:rsidRPr="00072068">
        <w:rPr>
          <w:rFonts w:ascii="Calibri" w:eastAsia="Calibri" w:hAnsi="Calibri" w:cs="Calibri"/>
          <w:color w:val="FF0000"/>
        </w:rPr>
        <w:t>Ovarian cancer</w:t>
      </w:r>
    </w:p>
    <w:tbl>
      <w:tblPr>
        <w:tblStyle w:val="a"/>
        <w:tblW w:w="9690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90"/>
      </w:tblGrid>
      <w:tr w:rsidR="006F517C" w14:paraId="12AF7697" w14:textId="77777777" w:rsidTr="006F517C">
        <w:trPr>
          <w:trHeight w:val="440"/>
        </w:trPr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D5C8" w14:textId="4FE93E75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Here's an illustration of lifetime ovarian cancer risk for a woman.</w:t>
            </w:r>
            <w:r>
              <w:rPr>
                <w:rFonts w:ascii="Helvetica Nueue" w:hAnsi="Helvetica Nueue"/>
                <w:shd w:val="clear" w:color="auto" w:fill="FFFFFF"/>
              </w:rPr>
              <w:t> </w:t>
            </w:r>
            <w:r w:rsidR="00210D70" w:rsidRPr="00210D70">
              <w:rPr>
                <w:rFonts w:ascii="Helvetica Nueue" w:hAnsi="Helvetica Nueue"/>
                <w:color w:val="FF0000"/>
                <w:shd w:val="clear" w:color="auto" w:fill="FFFFFF"/>
              </w:rPr>
              <w:t>***IMAGE***</w:t>
            </w:r>
          </w:p>
          <w:p w14:paraId="6CBD270E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2F903647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The average lifetime risk of ovarian cancer is 1%.</w:t>
            </w:r>
          </w:p>
          <w:p w14:paraId="4A7F14BD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084B736D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Those with family history have a risk of 3 - 5%.</w:t>
            </w:r>
          </w:p>
          <w:p w14:paraId="5197CB21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4758831C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And those with a high</w:t>
            </w:r>
            <w:r>
              <w:rPr>
                <w:rFonts w:ascii="Calibri" w:eastAsia="Calibri" w:hAnsi="Calibri" w:cs="Calibri"/>
              </w:rPr>
              <w:t>-</w:t>
            </w:r>
            <w:r w:rsidRPr="00174CF0">
              <w:rPr>
                <w:rFonts w:ascii="Calibri" w:eastAsia="Calibri" w:hAnsi="Calibri" w:cs="Calibri"/>
              </w:rPr>
              <w:t>risk gene mutation have a risk of 20 - 50%.</w:t>
            </w:r>
          </w:p>
          <w:p w14:paraId="29AAA602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</w:tc>
      </w:tr>
    </w:tbl>
    <w:p w14:paraId="70654CDA" w14:textId="77777777" w:rsidR="006F517C" w:rsidRDefault="006F517C" w:rsidP="006F517C"/>
    <w:p w14:paraId="79424AC4" w14:textId="77777777" w:rsidR="006F517C" w:rsidRPr="00072068" w:rsidRDefault="006F517C" w:rsidP="006F517C">
      <w:pPr>
        <w:rPr>
          <w:rFonts w:ascii="Calibri" w:eastAsia="Calibri" w:hAnsi="Calibri" w:cs="Calibri"/>
          <w:color w:val="FF0000"/>
        </w:rPr>
      </w:pPr>
      <w:r>
        <w:rPr>
          <w:rFonts w:ascii="Calibri" w:eastAsia="Calibri" w:hAnsi="Calibri" w:cs="Calibri"/>
          <w:color w:val="FF0000"/>
        </w:rPr>
        <w:t>Colon</w:t>
      </w:r>
      <w:r w:rsidRPr="00072068">
        <w:rPr>
          <w:rFonts w:ascii="Calibri" w:eastAsia="Calibri" w:hAnsi="Calibri" w:cs="Calibri"/>
          <w:color w:val="FF0000"/>
        </w:rPr>
        <w:t xml:space="preserve"> cancer</w:t>
      </w:r>
    </w:p>
    <w:tbl>
      <w:tblPr>
        <w:tblStyle w:val="a"/>
        <w:tblW w:w="9690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90"/>
      </w:tblGrid>
      <w:tr w:rsidR="006F517C" w14:paraId="25891FF4" w14:textId="77777777" w:rsidTr="006F517C">
        <w:trPr>
          <w:trHeight w:val="440"/>
        </w:trPr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3FE7" w14:textId="1D0B2723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Here's an illustration of lifetime </w:t>
            </w:r>
            <w:r>
              <w:rPr>
                <w:rFonts w:ascii="Calibri" w:eastAsia="Calibri" w:hAnsi="Calibri" w:cs="Calibri"/>
              </w:rPr>
              <w:t>colon</w:t>
            </w:r>
            <w:r w:rsidRPr="00174CF0">
              <w:rPr>
                <w:rFonts w:ascii="Calibri" w:eastAsia="Calibri" w:hAnsi="Calibri" w:cs="Calibri"/>
              </w:rPr>
              <w:t xml:space="preserve"> cancer risk.</w:t>
            </w:r>
            <w:r>
              <w:rPr>
                <w:rFonts w:ascii="Helvetica Nueue" w:hAnsi="Helvetica Nueue"/>
                <w:shd w:val="clear" w:color="auto" w:fill="FFFFFF"/>
              </w:rPr>
              <w:t> </w:t>
            </w:r>
            <w:r w:rsidR="00210D70" w:rsidRPr="00210D70">
              <w:rPr>
                <w:rFonts w:ascii="Helvetica Nueue" w:hAnsi="Helvetica Nueue"/>
                <w:color w:val="FF0000"/>
                <w:shd w:val="clear" w:color="auto" w:fill="FFFFFF"/>
              </w:rPr>
              <w:t>***IMAGE***</w:t>
            </w:r>
          </w:p>
          <w:p w14:paraId="1F0F871E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31BF49AA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lastRenderedPageBreak/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The average lifetime risk of </w:t>
            </w:r>
            <w:r>
              <w:rPr>
                <w:rFonts w:ascii="Calibri" w:eastAsia="Calibri" w:hAnsi="Calibri" w:cs="Calibri"/>
              </w:rPr>
              <w:t>colon</w:t>
            </w:r>
            <w:r w:rsidRPr="00174CF0">
              <w:rPr>
                <w:rFonts w:ascii="Calibri" w:eastAsia="Calibri" w:hAnsi="Calibri" w:cs="Calibri"/>
              </w:rPr>
              <w:t xml:space="preserve"> cancer is </w:t>
            </w:r>
            <w:r>
              <w:rPr>
                <w:rFonts w:ascii="Calibri" w:eastAsia="Calibri" w:hAnsi="Calibri" w:cs="Calibri"/>
              </w:rPr>
              <w:t>5</w:t>
            </w:r>
            <w:r w:rsidRPr="00174CF0">
              <w:rPr>
                <w:rFonts w:ascii="Calibri" w:eastAsia="Calibri" w:hAnsi="Calibri" w:cs="Calibri"/>
              </w:rPr>
              <w:t>%.</w:t>
            </w:r>
          </w:p>
          <w:p w14:paraId="1279C857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65077351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Those with family history have a risk of </w:t>
            </w:r>
            <w:r>
              <w:rPr>
                <w:rFonts w:ascii="Calibri" w:eastAsia="Calibri" w:hAnsi="Calibri" w:cs="Calibri"/>
              </w:rPr>
              <w:t>8 - 10</w:t>
            </w:r>
            <w:r w:rsidRPr="00174CF0">
              <w:rPr>
                <w:rFonts w:ascii="Calibri" w:eastAsia="Calibri" w:hAnsi="Calibri" w:cs="Calibri"/>
              </w:rPr>
              <w:t>%.</w:t>
            </w:r>
          </w:p>
          <w:p w14:paraId="69DFCFB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4A310296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And those with a high</w:t>
            </w:r>
            <w:r>
              <w:rPr>
                <w:rFonts w:ascii="Calibri" w:eastAsia="Calibri" w:hAnsi="Calibri" w:cs="Calibri"/>
              </w:rPr>
              <w:t>-</w:t>
            </w:r>
            <w:r w:rsidRPr="00174CF0">
              <w:rPr>
                <w:rFonts w:ascii="Calibri" w:eastAsia="Calibri" w:hAnsi="Calibri" w:cs="Calibri"/>
              </w:rPr>
              <w:t>risk gene mutation have a risk of 20 - 50%.</w:t>
            </w:r>
          </w:p>
          <w:p w14:paraId="553D2389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</w:tc>
      </w:tr>
    </w:tbl>
    <w:p w14:paraId="189B9DAC" w14:textId="77777777" w:rsidR="006F517C" w:rsidRDefault="006F517C" w:rsidP="006F517C"/>
    <w:p w14:paraId="24FC94A5" w14:textId="77777777" w:rsidR="006F517C" w:rsidRPr="00072068" w:rsidRDefault="006F517C" w:rsidP="006F517C">
      <w:pPr>
        <w:rPr>
          <w:rFonts w:ascii="Calibri" w:eastAsia="Calibri" w:hAnsi="Calibri" w:cs="Calibri"/>
          <w:color w:val="FF0000"/>
        </w:rPr>
      </w:pPr>
      <w:r>
        <w:rPr>
          <w:rFonts w:ascii="Calibri" w:eastAsia="Calibri" w:hAnsi="Calibri" w:cs="Calibri"/>
          <w:color w:val="FF0000"/>
        </w:rPr>
        <w:t>Pancreatic</w:t>
      </w:r>
      <w:r w:rsidRPr="00072068">
        <w:rPr>
          <w:rFonts w:ascii="Calibri" w:eastAsia="Calibri" w:hAnsi="Calibri" w:cs="Calibri"/>
          <w:color w:val="FF0000"/>
        </w:rPr>
        <w:t xml:space="preserve"> cancer</w:t>
      </w:r>
    </w:p>
    <w:tbl>
      <w:tblPr>
        <w:tblStyle w:val="a"/>
        <w:tblW w:w="9690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690"/>
      </w:tblGrid>
      <w:tr w:rsidR="006F517C" w14:paraId="5F7D3723" w14:textId="77777777" w:rsidTr="006F517C">
        <w:trPr>
          <w:trHeight w:val="440"/>
        </w:trPr>
        <w:tc>
          <w:tcPr>
            <w:tcW w:w="9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F4A86" w14:textId="08A7C0DA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Here's an illustration of lifetime </w:t>
            </w:r>
            <w:r>
              <w:rPr>
                <w:rFonts w:ascii="Calibri" w:eastAsia="Calibri" w:hAnsi="Calibri" w:cs="Calibri"/>
              </w:rPr>
              <w:t>pancreatic</w:t>
            </w:r>
            <w:r w:rsidRPr="00174CF0">
              <w:rPr>
                <w:rFonts w:ascii="Calibri" w:eastAsia="Calibri" w:hAnsi="Calibri" w:cs="Calibri"/>
              </w:rPr>
              <w:t xml:space="preserve"> cancer ris</w:t>
            </w:r>
            <w:r>
              <w:rPr>
                <w:rFonts w:ascii="Calibri" w:eastAsia="Calibri" w:hAnsi="Calibri" w:cs="Calibri"/>
              </w:rPr>
              <w:t>k</w:t>
            </w:r>
            <w:r w:rsidRPr="00174CF0">
              <w:rPr>
                <w:rFonts w:ascii="Calibri" w:eastAsia="Calibri" w:hAnsi="Calibri" w:cs="Calibri"/>
              </w:rPr>
              <w:t>.</w:t>
            </w:r>
            <w:r>
              <w:rPr>
                <w:rFonts w:ascii="Helvetica Nueue" w:hAnsi="Helvetica Nueue"/>
                <w:shd w:val="clear" w:color="auto" w:fill="FFFFFF"/>
              </w:rPr>
              <w:t> </w:t>
            </w:r>
            <w:r w:rsidR="00210D70" w:rsidRPr="00210D70">
              <w:rPr>
                <w:rFonts w:ascii="Helvetica Nueue" w:hAnsi="Helvetica Nueue"/>
                <w:color w:val="FF0000"/>
                <w:shd w:val="clear" w:color="auto" w:fill="FFFFFF"/>
              </w:rPr>
              <w:t>***IMAGE***</w:t>
            </w:r>
          </w:p>
          <w:p w14:paraId="793A9C37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5887EA42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The average lifetime risk of </w:t>
            </w:r>
            <w:r>
              <w:rPr>
                <w:rFonts w:ascii="Calibri" w:eastAsia="Calibri" w:hAnsi="Calibri" w:cs="Calibri"/>
              </w:rPr>
              <w:t>pancreatic</w:t>
            </w:r>
            <w:r w:rsidRPr="00174CF0">
              <w:rPr>
                <w:rFonts w:ascii="Calibri" w:eastAsia="Calibri" w:hAnsi="Calibri" w:cs="Calibri"/>
              </w:rPr>
              <w:t xml:space="preserve"> cancer is 1%.</w:t>
            </w:r>
          </w:p>
          <w:p w14:paraId="7132BE9D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42C788AB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 xml:space="preserve">Those with family history have a risk of </w:t>
            </w:r>
            <w:r>
              <w:rPr>
                <w:rFonts w:ascii="Calibri" w:eastAsia="Calibri" w:hAnsi="Calibri" w:cs="Calibri"/>
              </w:rPr>
              <w:t>2 - 3</w:t>
            </w:r>
            <w:r w:rsidRPr="00174CF0">
              <w:rPr>
                <w:rFonts w:ascii="Calibri" w:eastAsia="Calibri" w:hAnsi="Calibri" w:cs="Calibri"/>
              </w:rPr>
              <w:t>%.</w:t>
            </w:r>
          </w:p>
          <w:p w14:paraId="7BD2D6DE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6289FF2D" w14:textId="77777777" w:rsidR="006F517C" w:rsidRPr="00174CF0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174CF0">
              <w:rPr>
                <w:rFonts w:ascii="Calibri" w:eastAsia="Calibri" w:hAnsi="Calibri" w:cs="Calibri"/>
              </w:rPr>
              <w:t>And those with a high</w:t>
            </w:r>
            <w:r>
              <w:rPr>
                <w:rFonts w:ascii="Calibri" w:eastAsia="Calibri" w:hAnsi="Calibri" w:cs="Calibri"/>
              </w:rPr>
              <w:t>-</w:t>
            </w:r>
            <w:r w:rsidRPr="00174CF0">
              <w:rPr>
                <w:rFonts w:ascii="Calibri" w:eastAsia="Calibri" w:hAnsi="Calibri" w:cs="Calibri"/>
              </w:rPr>
              <w:t xml:space="preserve">risk gene mutation have a risk of </w:t>
            </w:r>
            <w:r>
              <w:rPr>
                <w:rFonts w:ascii="Calibri" w:eastAsia="Calibri" w:hAnsi="Calibri" w:cs="Calibri"/>
              </w:rPr>
              <w:t>5 - 20</w:t>
            </w:r>
            <w:r w:rsidRPr="00174CF0">
              <w:rPr>
                <w:rFonts w:ascii="Calibri" w:eastAsia="Calibri" w:hAnsi="Calibri" w:cs="Calibri"/>
              </w:rPr>
              <w:t>%.</w:t>
            </w:r>
          </w:p>
          <w:p w14:paraId="630F5D5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</w:tc>
      </w:tr>
    </w:tbl>
    <w:p w14:paraId="61B913B4" w14:textId="77777777" w:rsidR="006F517C" w:rsidRDefault="006F517C" w:rsidP="006F517C"/>
    <w:p w14:paraId="1435C001" w14:textId="77777777" w:rsidR="006F517C" w:rsidRDefault="006F517C" w:rsidP="006F517C"/>
    <w:tbl>
      <w:tblPr>
        <w:tblStyle w:val="a"/>
        <w:tblW w:w="9690" w:type="dxa"/>
        <w:tblInd w:w="-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05"/>
        <w:gridCol w:w="810"/>
        <w:gridCol w:w="5375"/>
      </w:tblGrid>
      <w:tr w:rsidR="0043322A" w14:paraId="1CE5540D" w14:textId="77777777" w:rsidTr="003B3E9E">
        <w:trPr>
          <w:trHeight w:val="636"/>
        </w:trPr>
        <w:tc>
          <w:tcPr>
            <w:tcW w:w="96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884D" w14:textId="77777777" w:rsidR="0043322A" w:rsidRDefault="0043322A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</w:t>
            </w:r>
          </w:p>
          <w:p w14:paraId="1FAAAF1A" w14:textId="0A1EA1DC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There are specific things we look for in a family’s cancer history to figure out whether the cancer is likely to be hereditary.</w:t>
            </w:r>
          </w:p>
          <w:p w14:paraId="5BAF83DB" w14:textId="77777777" w:rsidR="000044A4" w:rsidRDefault="000044A4" w:rsidP="0043322A">
            <w:pPr>
              <w:rPr>
                <w:rFonts w:ascii="Calibri" w:eastAsia="Calibri" w:hAnsi="Calibri" w:cs="Calibri"/>
              </w:rPr>
            </w:pPr>
          </w:p>
          <w:p w14:paraId="3A45A55B" w14:textId="168BF736" w:rsidR="000044A4" w:rsidRDefault="000044A4" w:rsidP="002D2DC2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3B54C7">
              <w:rPr>
                <w:rFonts w:ascii="Calibri" w:eastAsia="Calibri" w:hAnsi="Calibri" w:cs="Calibri"/>
              </w:rPr>
              <w:t xml:space="preserve">You may have been </w:t>
            </w:r>
            <w:r>
              <w:rPr>
                <w:rFonts w:ascii="Calibri" w:eastAsia="Calibri" w:hAnsi="Calibri" w:cs="Calibri"/>
              </w:rPr>
              <w:t>identified as eligible</w:t>
            </w:r>
            <w:r w:rsidRPr="003B54C7">
              <w:rPr>
                <w:rFonts w:ascii="Calibri" w:eastAsia="Calibri" w:hAnsi="Calibri" w:cs="Calibri"/>
              </w:rPr>
              <w:t xml:space="preserve"> for genetic testing because we found one or more of these things in your medical record.</w:t>
            </w:r>
            <w:r>
              <w:rPr>
                <w:rFonts w:ascii="Calibri" w:eastAsia="Calibri" w:hAnsi="Calibri" w:cs="Calibri"/>
                <w:color w:val="00FF00"/>
              </w:rPr>
              <w:t xml:space="preserve"> </w:t>
            </w:r>
          </w:p>
        </w:tc>
      </w:tr>
      <w:tr w:rsidR="0043322A" w14:paraId="6FC55889" w14:textId="77777777" w:rsidTr="009B6741">
        <w:trPr>
          <w:trHeight w:val="864"/>
        </w:trPr>
        <w:tc>
          <w:tcPr>
            <w:tcW w:w="43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5434" w14:textId="42B88D7E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Pr="003B54C7">
              <w:rPr>
                <w:rFonts w:ascii="Calibri" w:eastAsia="Calibri" w:hAnsi="Calibri" w:cs="Calibri"/>
              </w:rPr>
              <w:t>What kind of things</w:t>
            </w:r>
            <w:r w:rsidR="000044A4">
              <w:rPr>
                <w:rFonts w:ascii="Calibri" w:eastAsia="Calibri" w:hAnsi="Calibri" w:cs="Calibri"/>
              </w:rPr>
              <w:t xml:space="preserve"> do you look for</w:t>
            </w:r>
            <w:r w:rsidRPr="003B54C7">
              <w:rPr>
                <w:rFonts w:ascii="Calibri" w:eastAsia="Calibri" w:hAnsi="Calibri" w:cs="Calibri"/>
              </w:rPr>
              <w:t>?</w:t>
            </w:r>
          </w:p>
          <w:p w14:paraId="2F022536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</w:p>
          <w:p w14:paraId="005A45B0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Some of the things we look for are:</w:t>
            </w:r>
          </w:p>
          <w:p w14:paraId="223025D7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</w:p>
          <w:p w14:paraId="2C2865BA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Having cancer at a young age (usually younger than 50)</w:t>
            </w:r>
          </w:p>
          <w:p w14:paraId="24D35069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</w:p>
          <w:p w14:paraId="59C09CB1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Having multiple family members with cancers that are known to share a common genetic link</w:t>
            </w:r>
          </w:p>
          <w:p w14:paraId="4D481641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</w:p>
          <w:p w14:paraId="618AA14A" w14:textId="27584B6C" w:rsidR="0043322A" w:rsidRDefault="0043322A" w:rsidP="0043322A">
            <w:pPr>
              <w:rPr>
                <w:rFonts w:ascii="Calibri" w:eastAsia="Calibri" w:hAnsi="Calibri" w:cs="Calibri"/>
                <w:color w:val="FF0000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Some rare cancer types such as ovarian cancer, men with breast cancer, or pancrea</w:t>
            </w:r>
            <w:r w:rsidR="00CF67F5">
              <w:rPr>
                <w:rFonts w:ascii="Calibri" w:eastAsia="Calibri" w:hAnsi="Calibri" w:cs="Calibri"/>
              </w:rPr>
              <w:t>tic</w:t>
            </w:r>
            <w:r>
              <w:rPr>
                <w:rFonts w:ascii="Calibri" w:eastAsia="Calibri" w:hAnsi="Calibri" w:cs="Calibri"/>
              </w:rPr>
              <w:t xml:space="preserve"> cancer</w:t>
            </w:r>
          </w:p>
          <w:p w14:paraId="1E5A8062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</w:p>
          <w:p w14:paraId="10FBE3AE" w14:textId="77777777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lastRenderedPageBreak/>
              <w:t xml:space="preserve">Gia: </w:t>
            </w:r>
            <w:r w:rsidRPr="000C66B4">
              <w:rPr>
                <w:rFonts w:ascii="Calibri" w:eastAsia="Calibri" w:hAnsi="Calibri" w:cs="Calibri"/>
                <w:color w:val="000000" w:themeColor="text1"/>
              </w:rPr>
              <w:t xml:space="preserve">Jewish ancestry </w:t>
            </w:r>
            <w:r>
              <w:rPr>
                <w:rFonts w:ascii="Calibri" w:eastAsia="Calibri" w:hAnsi="Calibri" w:cs="Calibri"/>
              </w:rPr>
              <w:t>in combination with certain cancers</w:t>
            </w:r>
          </w:p>
          <w:p w14:paraId="2A5A46E8" w14:textId="77777777" w:rsidR="0043322A" w:rsidRDefault="0043322A" w:rsidP="0043322A">
            <w:pPr>
              <w:rPr>
                <w:rFonts w:ascii="Calibri" w:eastAsia="Calibri" w:hAnsi="Calibri" w:cs="Calibri"/>
                <w:color w:val="646161"/>
              </w:rPr>
            </w:pPr>
          </w:p>
          <w:p w14:paraId="1CEF6617" w14:textId="645EEAB3" w:rsidR="0043322A" w:rsidRDefault="0043322A" w:rsidP="0043322A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Got it</w:t>
            </w:r>
          </w:p>
        </w:tc>
        <w:tc>
          <w:tcPr>
            <w:tcW w:w="5375" w:type="dxa"/>
            <w:shd w:val="clear" w:color="auto" w:fill="auto"/>
          </w:tcPr>
          <w:p w14:paraId="57DC6C2B" w14:textId="38328E70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6200DA" w:rsidRPr="008F7EBB">
              <w:rPr>
                <w:rFonts w:ascii="Calibri" w:eastAsia="Calibri" w:hAnsi="Calibri" w:cs="Calibri"/>
                <w:color w:val="000000" w:themeColor="text1"/>
              </w:rPr>
              <w:t>Ok, Gia</w:t>
            </w:r>
          </w:p>
          <w:p w14:paraId="11406DEA" w14:textId="6DA2E31B" w:rsidR="0043322A" w:rsidRDefault="0043322A" w:rsidP="0043322A">
            <w:pPr>
              <w:rPr>
                <w:rFonts w:ascii="Calibri" w:eastAsia="Calibri" w:hAnsi="Calibri" w:cs="Calibri"/>
                <w:color w:val="0000FF"/>
              </w:rPr>
            </w:pPr>
          </w:p>
        </w:tc>
      </w:tr>
      <w:tr w:rsidR="0043322A" w14:paraId="20842CE8" w14:textId="77777777" w:rsidTr="000C66B4">
        <w:trPr>
          <w:trHeight w:val="1410"/>
        </w:trPr>
        <w:tc>
          <w:tcPr>
            <w:tcW w:w="96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F70C" w14:textId="77777777" w:rsidR="0043322A" w:rsidRDefault="0043322A" w:rsidP="0043322A">
            <w:pPr>
              <w:rPr>
                <w:rFonts w:ascii="Calibri" w:eastAsia="Calibri" w:hAnsi="Calibri" w:cs="Calibri"/>
                <w:color w:val="0000FF"/>
              </w:rPr>
            </w:pPr>
          </w:p>
          <w:p w14:paraId="37C58A11" w14:textId="66B45A54" w:rsidR="0043322A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</w:rPr>
              <w:t xml:space="preserve">: </w:t>
            </w:r>
            <w:r w:rsidR="000044A4">
              <w:rPr>
                <w:rFonts w:ascii="Calibri" w:eastAsia="Calibri" w:hAnsi="Calibri" w:cs="Calibri"/>
              </w:rPr>
              <w:t>The genetic testing we are offering you</w:t>
            </w:r>
            <w:r>
              <w:rPr>
                <w:rFonts w:ascii="Calibri" w:eastAsia="Calibri" w:hAnsi="Calibri" w:cs="Calibri"/>
              </w:rPr>
              <w:t xml:space="preserve"> looks at </w:t>
            </w:r>
            <w:r w:rsidR="00A063FF">
              <w:rPr>
                <w:rFonts w:ascii="Calibri" w:eastAsia="Calibri" w:hAnsi="Calibri" w:cs="Calibri"/>
              </w:rPr>
              <w:t>many</w:t>
            </w:r>
            <w:r>
              <w:rPr>
                <w:rFonts w:ascii="Calibri" w:eastAsia="Calibri" w:hAnsi="Calibri" w:cs="Calibri"/>
              </w:rPr>
              <w:t xml:space="preserve"> genes that are related to hereditary cancer.</w:t>
            </w:r>
          </w:p>
          <w:p w14:paraId="304E7775" w14:textId="77777777" w:rsidR="0043322A" w:rsidRDefault="0043322A" w:rsidP="0043322A">
            <w:pPr>
              <w:rPr>
                <w:rFonts w:ascii="Calibri" w:eastAsia="Calibri" w:hAnsi="Calibri" w:cs="Calibri"/>
                <w:color w:val="313F48"/>
              </w:rPr>
            </w:pPr>
          </w:p>
          <w:p w14:paraId="746FBA48" w14:textId="45C494A1" w:rsidR="00240104" w:rsidRDefault="0043322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Each gene is unique in terms of which cancer(s) it relates to, the level of risk it causes, and how it impacts care.</w:t>
            </w:r>
          </w:p>
          <w:p w14:paraId="2186B6B0" w14:textId="481B3B61" w:rsidR="00210CCF" w:rsidRDefault="00210CCF" w:rsidP="0043322A">
            <w:pPr>
              <w:rPr>
                <w:rFonts w:ascii="Calibri" w:eastAsia="Calibri" w:hAnsi="Calibri" w:cs="Calibri"/>
              </w:rPr>
            </w:pPr>
          </w:p>
          <w:p w14:paraId="57C1CFFA" w14:textId="167E2446" w:rsidR="00210CCF" w:rsidRDefault="00210CCF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Every gene we test for is associated with cancers that have screening and prevention options.</w:t>
            </w:r>
          </w:p>
          <w:p w14:paraId="49E63B77" w14:textId="678874EC" w:rsidR="0043322A" w:rsidRPr="000C66B4" w:rsidRDefault="0043322A" w:rsidP="0043322A">
            <w:pPr>
              <w:rPr>
                <w:rFonts w:ascii="Calibri" w:eastAsia="Calibri" w:hAnsi="Calibri" w:cs="Calibri"/>
              </w:rPr>
            </w:pPr>
          </w:p>
        </w:tc>
      </w:tr>
      <w:tr w:rsidR="00F04C9A" w14:paraId="614CDD20" w14:textId="77777777" w:rsidTr="009C087C">
        <w:trPr>
          <w:trHeight w:val="1410"/>
        </w:trPr>
        <w:tc>
          <w:tcPr>
            <w:tcW w:w="431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4A50" w14:textId="2A36F310" w:rsidR="00F04C9A" w:rsidDel="000044A4" w:rsidRDefault="00F04C9A" w:rsidP="0043322A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>
              <w:rPr>
                <w:rFonts w:ascii="Calibri" w:eastAsia="Calibri" w:hAnsi="Calibri" w:cs="Calibri"/>
              </w:rPr>
              <w:t>Ok</w:t>
            </w:r>
          </w:p>
        </w:tc>
        <w:tc>
          <w:tcPr>
            <w:tcW w:w="5375" w:type="dxa"/>
            <w:shd w:val="clear" w:color="auto" w:fill="auto"/>
          </w:tcPr>
          <w:p w14:paraId="261AC280" w14:textId="77777777" w:rsidR="00F04C9A" w:rsidRDefault="00F04C9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>
              <w:rPr>
                <w:rFonts w:ascii="Calibri" w:eastAsia="Calibri" w:hAnsi="Calibri" w:cs="Calibri"/>
              </w:rPr>
              <w:t>Which genes are included?</w:t>
            </w:r>
          </w:p>
          <w:p w14:paraId="7252EC80" w14:textId="77777777" w:rsidR="00F04C9A" w:rsidRDefault="00F04C9A" w:rsidP="0043322A">
            <w:pPr>
              <w:rPr>
                <w:rFonts w:ascii="Calibri" w:eastAsia="Calibri" w:hAnsi="Calibri" w:cs="Calibri"/>
              </w:rPr>
            </w:pPr>
          </w:p>
          <w:p w14:paraId="6C16BD56" w14:textId="77777777" w:rsidR="00F04C9A" w:rsidRDefault="00F04C9A" w:rsidP="00A063FF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We test for mutations in genes you may have heard of like </w:t>
            </w:r>
            <w:r w:rsidRPr="003A4F75">
              <w:rPr>
                <w:rFonts w:ascii="Calibri" w:eastAsia="Calibri" w:hAnsi="Calibri" w:cs="Calibri"/>
                <w:i/>
              </w:rPr>
              <w:t>BRCA1</w:t>
            </w:r>
            <w:r>
              <w:rPr>
                <w:rFonts w:ascii="Calibri" w:eastAsia="Calibri" w:hAnsi="Calibri" w:cs="Calibri"/>
              </w:rPr>
              <w:t xml:space="preserve"> and </w:t>
            </w:r>
            <w:r w:rsidRPr="003A4F75">
              <w:rPr>
                <w:rFonts w:ascii="Calibri" w:eastAsia="Calibri" w:hAnsi="Calibri" w:cs="Calibri"/>
                <w:i/>
              </w:rPr>
              <w:t>BRCA2</w:t>
            </w:r>
            <w:r>
              <w:rPr>
                <w:rFonts w:ascii="Calibri" w:eastAsia="Calibri" w:hAnsi="Calibri" w:cs="Calibri"/>
              </w:rPr>
              <w:t>.</w:t>
            </w:r>
          </w:p>
          <w:p w14:paraId="3F6A6EEC" w14:textId="77777777" w:rsidR="00F04C9A" w:rsidRDefault="00F04C9A" w:rsidP="00A063FF">
            <w:pPr>
              <w:rPr>
                <w:rFonts w:ascii="Calibri" w:eastAsia="Calibri" w:hAnsi="Calibri" w:cs="Calibri"/>
              </w:rPr>
            </w:pPr>
          </w:p>
          <w:p w14:paraId="712E361D" w14:textId="613CD5D7" w:rsidR="00F04C9A" w:rsidRDefault="00F04C9A" w:rsidP="00A063FF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And also, for many other genes that you likely are not familiar with. </w:t>
            </w:r>
          </w:p>
          <w:p w14:paraId="45D19156" w14:textId="13C15C4C" w:rsidR="00F04C9A" w:rsidRDefault="00F04C9A" w:rsidP="0043322A">
            <w:pPr>
              <w:rPr>
                <w:rFonts w:ascii="Calibri" w:eastAsia="Calibri" w:hAnsi="Calibri" w:cs="Calibri"/>
              </w:rPr>
            </w:pPr>
          </w:p>
          <w:p w14:paraId="7BFE9118" w14:textId="0E5EE08C" w:rsidR="00F04C9A" w:rsidRDefault="00F04C9A" w:rsidP="0043322A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If you have questions about specific genes, we can answer those at the end of the chat.</w:t>
            </w:r>
          </w:p>
          <w:p w14:paraId="3DDB500F" w14:textId="77777777" w:rsidR="00F04C9A" w:rsidRDefault="00F04C9A" w:rsidP="0043322A">
            <w:pPr>
              <w:rPr>
                <w:rFonts w:ascii="Calibri" w:eastAsia="Calibri" w:hAnsi="Calibri" w:cs="Calibri"/>
              </w:rPr>
            </w:pPr>
          </w:p>
          <w:p w14:paraId="223834C3" w14:textId="24D3FCE5" w:rsidR="00F04C9A" w:rsidDel="000044A4" w:rsidRDefault="00F04C9A" w:rsidP="0043322A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>
              <w:rPr>
                <w:rFonts w:ascii="Calibri" w:eastAsia="Calibri" w:hAnsi="Calibri" w:cs="Calibri"/>
              </w:rPr>
              <w:t>Got it</w:t>
            </w:r>
          </w:p>
        </w:tc>
      </w:tr>
      <w:tr w:rsidR="00240104" w14:paraId="4EF32FA6" w14:textId="77777777" w:rsidTr="000C66B4">
        <w:trPr>
          <w:trHeight w:val="1410"/>
        </w:trPr>
        <w:tc>
          <w:tcPr>
            <w:tcW w:w="96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49544" w14:textId="77777777" w:rsidR="006200DA" w:rsidRDefault="006200DA" w:rsidP="00240104">
            <w:pPr>
              <w:rPr>
                <w:rFonts w:ascii="Calibri" w:eastAsia="Calibri" w:hAnsi="Calibri" w:cs="Calibri"/>
              </w:rPr>
            </w:pPr>
          </w:p>
          <w:p w14:paraId="78FA695B" w14:textId="2924B5C1" w:rsidR="00240104" w:rsidRDefault="00F04C9A" w:rsidP="0024010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="00240104">
              <w:rPr>
                <w:rFonts w:ascii="Calibri" w:eastAsia="Calibri" w:hAnsi="Calibri" w:cs="Calibri"/>
              </w:rPr>
              <w:t xml:space="preserve">If we find a mutation in one of these genes, additional or more frequent cancer screening may be recommended to help detect cancer early. </w:t>
            </w:r>
          </w:p>
          <w:p w14:paraId="39A8D047" w14:textId="77777777" w:rsidR="00240104" w:rsidRDefault="00240104" w:rsidP="00240104">
            <w:pPr>
              <w:rPr>
                <w:rFonts w:ascii="Calibri" w:eastAsia="Calibri" w:hAnsi="Calibri" w:cs="Calibri"/>
              </w:rPr>
            </w:pPr>
          </w:p>
          <w:p w14:paraId="1C4B1654" w14:textId="286180DB" w:rsidR="00240104" w:rsidRDefault="00240104" w:rsidP="0024010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:</w:t>
            </w:r>
            <w:r>
              <w:rPr>
                <w:rFonts w:ascii="Calibri" w:eastAsia="Calibri" w:hAnsi="Calibri" w:cs="Calibri"/>
              </w:rPr>
              <w:t xml:space="preserve"> For some types of cancer there might be other options that can help lower cancer risk.</w:t>
            </w:r>
          </w:p>
          <w:p w14:paraId="07A44286" w14:textId="77777777" w:rsidR="00240104" w:rsidRDefault="00240104" w:rsidP="00240104">
            <w:pPr>
              <w:rPr>
                <w:rFonts w:ascii="Calibri" w:eastAsia="Calibri" w:hAnsi="Calibri" w:cs="Calibri"/>
              </w:rPr>
            </w:pPr>
          </w:p>
          <w:p w14:paraId="5A2EC2C7" w14:textId="4398D663" w:rsidR="00240104" w:rsidDel="000044A4" w:rsidRDefault="00240104" w:rsidP="00240104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t xml:space="preserve">Patient: </w:t>
            </w:r>
            <w:r>
              <w:rPr>
                <w:rFonts w:ascii="Calibri" w:eastAsia="Calibri" w:hAnsi="Calibri" w:cs="Calibri"/>
              </w:rPr>
              <w:t>Ok / What kind of options? / Do I have to get testing?</w:t>
            </w:r>
          </w:p>
        </w:tc>
      </w:tr>
      <w:tr w:rsidR="006F517C" w14:paraId="2358E74F" w14:textId="77777777" w:rsidTr="00240104">
        <w:trPr>
          <w:trHeight w:val="3210"/>
        </w:trPr>
        <w:tc>
          <w:tcPr>
            <w:tcW w:w="3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DF3AF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rPr>
                <w:rFonts w:ascii="Calibri" w:eastAsia="Calibri" w:hAnsi="Calibri" w:cs="Calibri"/>
              </w:rPr>
              <w:t>Do I have to get tested?</w:t>
            </w:r>
          </w:p>
          <w:p w14:paraId="66BA6C65" w14:textId="77777777" w:rsidR="006F517C" w:rsidRDefault="006F517C" w:rsidP="006F517C">
            <w:pPr>
              <w:rPr>
                <w:rFonts w:ascii="Calibri" w:eastAsia="Calibri" w:hAnsi="Calibri" w:cs="Calibri"/>
                <w:color w:val="646161"/>
              </w:rPr>
            </w:pPr>
          </w:p>
          <w:p w14:paraId="18DD4725" w14:textId="2017F0D0" w:rsidR="006F517C" w:rsidRDefault="006F517C" w:rsidP="0015696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Testing is your choice</w:t>
            </w:r>
            <w:r w:rsidR="0015696E">
              <w:rPr>
                <w:rFonts w:ascii="Calibri" w:eastAsia="Calibri" w:hAnsi="Calibri" w:cs="Calibri"/>
              </w:rPr>
              <w:t>,</w:t>
            </w:r>
            <w:r>
              <w:rPr>
                <w:rFonts w:ascii="Calibri" w:eastAsia="Calibri" w:hAnsi="Calibri" w:cs="Calibri"/>
              </w:rPr>
              <w:t xml:space="preserve"> but this information could help your healthcare team plan what cancer screening is best for you.</w:t>
            </w:r>
          </w:p>
          <w:p w14:paraId="7BFF11DB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035D0057" w14:textId="417C3E01" w:rsidR="006F517C" w:rsidRPr="0015696E" w:rsidRDefault="006F517C" w:rsidP="0015696E">
            <w:pPr>
              <w:rPr>
                <w:rFonts w:ascii="Calibri" w:eastAsia="Calibri" w:hAnsi="Calibri" w:cs="Calibri"/>
              </w:rPr>
            </w:pPr>
            <w:r w:rsidRPr="0015696E"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15696E">
              <w:rPr>
                <w:rFonts w:ascii="Calibri" w:eastAsia="Calibri" w:hAnsi="Calibri" w:cs="Calibri"/>
              </w:rPr>
              <w:t xml:space="preserve">If you decide to </w:t>
            </w:r>
            <w:r w:rsidR="0015696E" w:rsidRPr="008F7EBB">
              <w:rPr>
                <w:rFonts w:ascii="Calibri" w:eastAsia="Calibri" w:hAnsi="Calibri" w:cs="Calibri"/>
              </w:rPr>
              <w:t>get tested</w:t>
            </w:r>
            <w:r w:rsidRPr="0015696E">
              <w:rPr>
                <w:rFonts w:ascii="Calibri" w:eastAsia="Calibri" w:hAnsi="Calibri" w:cs="Calibri"/>
              </w:rPr>
              <w:t xml:space="preserve">, you will be well supported. </w:t>
            </w:r>
          </w:p>
          <w:p w14:paraId="21E2ADCC" w14:textId="77777777" w:rsidR="006F517C" w:rsidRPr="008F7EBB" w:rsidRDefault="006F517C" w:rsidP="006F517C">
            <w:pPr>
              <w:rPr>
                <w:rFonts w:ascii="Calibri" w:eastAsia="Calibri" w:hAnsi="Calibri" w:cs="Calibri"/>
              </w:rPr>
            </w:pPr>
          </w:p>
          <w:p w14:paraId="10323AB0" w14:textId="5E07049D" w:rsidR="006F517C" w:rsidRPr="0015696E" w:rsidRDefault="006F517C" w:rsidP="0015696E">
            <w:pPr>
              <w:rPr>
                <w:rFonts w:ascii="Calibri" w:eastAsia="Calibri" w:hAnsi="Calibri" w:cs="Calibri"/>
              </w:rPr>
            </w:pPr>
            <w:r w:rsidRPr="0015696E"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15696E">
              <w:rPr>
                <w:rFonts w:ascii="Calibri" w:eastAsia="Calibri" w:hAnsi="Calibri" w:cs="Calibri"/>
              </w:rPr>
              <w:t xml:space="preserve">If you decide not to </w:t>
            </w:r>
            <w:r w:rsidR="0015696E" w:rsidRPr="008F7EBB">
              <w:rPr>
                <w:rFonts w:ascii="Calibri" w:eastAsia="Calibri" w:hAnsi="Calibri" w:cs="Calibri"/>
              </w:rPr>
              <w:t>get</w:t>
            </w:r>
            <w:r w:rsidR="0015696E" w:rsidRPr="0015696E">
              <w:rPr>
                <w:rFonts w:ascii="Calibri" w:eastAsia="Calibri" w:hAnsi="Calibri" w:cs="Calibri"/>
              </w:rPr>
              <w:t xml:space="preserve"> </w:t>
            </w:r>
            <w:r w:rsidRPr="0015696E">
              <w:rPr>
                <w:rFonts w:ascii="Calibri" w:eastAsia="Calibri" w:hAnsi="Calibri" w:cs="Calibri"/>
              </w:rPr>
              <w:t>genetic testing, we can only give recommendations for cancer screening based on your personal and family history.</w:t>
            </w:r>
            <w:r w:rsidRPr="0015696E">
              <w:rPr>
                <w:rFonts w:ascii="Calibri" w:eastAsia="Calibri" w:hAnsi="Calibri" w:cs="Calibri"/>
                <w:color w:val="0000FF"/>
              </w:rPr>
              <w:t xml:space="preserve"> </w:t>
            </w:r>
          </w:p>
          <w:p w14:paraId="720221A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56D26BA5" w14:textId="582C0D10" w:rsidR="006F517C" w:rsidRDefault="006F517C" w:rsidP="0015696E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 w:rsidRPr="003B54C7">
              <w:rPr>
                <w:rFonts w:ascii="Calibri" w:eastAsia="Calibri" w:hAnsi="Calibri" w:cs="Calibri"/>
                <w:color w:val="000000" w:themeColor="text1"/>
              </w:rPr>
              <w:t>At the end of this chat you</w:t>
            </w:r>
            <w:r w:rsidR="0015696E">
              <w:rPr>
                <w:rFonts w:ascii="Calibri" w:eastAsia="Calibri" w:hAnsi="Calibri" w:cs="Calibri"/>
                <w:color w:val="000000" w:themeColor="text1"/>
              </w:rPr>
              <w:t xml:space="preserve"> can</w:t>
            </w:r>
            <w:r w:rsidRPr="003B54C7">
              <w:rPr>
                <w:rFonts w:ascii="Calibri" w:eastAsia="Calibri" w:hAnsi="Calibri" w:cs="Calibri"/>
                <w:color w:val="000000" w:themeColor="text1"/>
              </w:rPr>
              <w:t xml:space="preserve"> decide if you want testing and can talk to a genetic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s </w:t>
            </w:r>
            <w:r w:rsidRPr="003B54C7">
              <w:rPr>
                <w:rFonts w:ascii="Calibri" w:eastAsia="Calibri" w:hAnsi="Calibri" w:cs="Calibri"/>
                <w:color w:val="000000" w:themeColor="text1"/>
              </w:rPr>
              <w:t>professional to get more information.</w:t>
            </w:r>
          </w:p>
          <w:p w14:paraId="61788091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66E91C88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</w:rPr>
              <w:t xml:space="preserve"> Ok </w:t>
            </w:r>
          </w:p>
        </w:tc>
        <w:tc>
          <w:tcPr>
            <w:tcW w:w="618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86FCA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</w:rPr>
              <w:t xml:space="preserve"> What kind of options?</w:t>
            </w:r>
          </w:p>
          <w:p w14:paraId="30E55ED1" w14:textId="77777777" w:rsidR="006F517C" w:rsidRDefault="006F517C" w:rsidP="006F517C">
            <w:pPr>
              <w:rPr>
                <w:rFonts w:ascii="Calibri" w:eastAsia="Calibri" w:hAnsi="Calibri" w:cs="Calibri"/>
                <w:color w:val="646161"/>
              </w:rPr>
            </w:pPr>
          </w:p>
          <w:p w14:paraId="6A7347DF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rPr>
                <w:rFonts w:ascii="Calibri" w:eastAsia="Calibri" w:hAnsi="Calibri" w:cs="Calibri"/>
              </w:rPr>
              <w:t xml:space="preserve">It depends on your specific situation. </w:t>
            </w:r>
          </w:p>
          <w:p w14:paraId="63992EF2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06AADA33" w14:textId="77777777" w:rsidR="006F517C" w:rsidRDefault="006F517C" w:rsidP="006F517C">
            <w:pPr>
              <w:rPr>
                <w:rFonts w:ascii="Calibri" w:eastAsia="Calibri" w:hAnsi="Calibri" w:cs="Calibri"/>
                <w:color w:val="646161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>For example, if you are at high risk of developing breast cancer, you may be offered a mammogram and breast MRI every year to screen you more closely.</w:t>
            </w:r>
          </w:p>
          <w:p w14:paraId="638199A9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7DF0DF01" w14:textId="5C02287A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 xml:space="preserve">Gia: </w:t>
            </w:r>
            <w:r>
              <w:rPr>
                <w:rFonts w:ascii="Calibri" w:eastAsia="Calibri" w:hAnsi="Calibri" w:cs="Calibri"/>
              </w:rPr>
              <w:t xml:space="preserve">Surgical options </w:t>
            </w:r>
            <w:r w:rsidR="007A6DF7">
              <w:rPr>
                <w:rFonts w:ascii="Calibri" w:eastAsia="Calibri" w:hAnsi="Calibri" w:cs="Calibri"/>
              </w:rPr>
              <w:t xml:space="preserve">or medications </w:t>
            </w:r>
            <w:r>
              <w:rPr>
                <w:rFonts w:ascii="Calibri" w:eastAsia="Calibri" w:hAnsi="Calibri" w:cs="Calibri"/>
              </w:rPr>
              <w:t>may be considered with some mutations.</w:t>
            </w:r>
          </w:p>
          <w:p w14:paraId="1CA817CF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  <w:p w14:paraId="77A63025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</w:rPr>
              <w:t xml:space="preserve"> Ok / Do I have to have testing?</w:t>
            </w:r>
          </w:p>
          <w:p w14:paraId="3D91F460" w14:textId="77777777" w:rsidR="006F517C" w:rsidRDefault="006F517C" w:rsidP="006F517C">
            <w:pPr>
              <w:rPr>
                <w:rFonts w:ascii="Calibri" w:eastAsia="Calibri" w:hAnsi="Calibri" w:cs="Calibri"/>
              </w:rPr>
            </w:pPr>
          </w:p>
        </w:tc>
      </w:tr>
      <w:tr w:rsidR="006F517C" w14:paraId="740013A3" w14:textId="77777777" w:rsidTr="006F517C">
        <w:trPr>
          <w:trHeight w:val="3600"/>
        </w:trPr>
        <w:tc>
          <w:tcPr>
            <w:tcW w:w="969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E92C6" w14:textId="77777777" w:rsidR="006F517C" w:rsidRDefault="006F517C" w:rsidP="006F517C">
            <w:pPr>
              <w:rPr>
                <w:rFonts w:ascii="Calibri" w:eastAsia="Calibri" w:hAnsi="Calibri" w:cs="Calibri"/>
                <w:color w:val="646161"/>
              </w:rPr>
            </w:pPr>
          </w:p>
          <w:p w14:paraId="58417DEF" w14:textId="2962D450" w:rsidR="006F517C" w:rsidRDefault="006F517C" w:rsidP="006F517C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rPr>
                <w:rFonts w:ascii="Calibri" w:eastAsia="Calibri" w:hAnsi="Calibri" w:cs="Calibri"/>
              </w:rPr>
              <w:t>There are 3 types of results that we may find when we look at your genes. Let me describe them for you:</w:t>
            </w:r>
          </w:p>
          <w:p w14:paraId="3FF833AC" w14:textId="77777777" w:rsidR="006200DA" w:rsidRPr="009876FE" w:rsidRDefault="006200DA" w:rsidP="009876FE">
            <w:pPr>
              <w:rPr>
                <w:rFonts w:eastAsia="Calibri"/>
              </w:rPr>
            </w:pPr>
          </w:p>
          <w:p w14:paraId="1FF76D93" w14:textId="79B99BC2" w:rsidR="006F517C" w:rsidRDefault="006F517C" w:rsidP="006F517C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Positive</w:t>
            </w:r>
            <w:r>
              <w:rPr>
                <w:rFonts w:ascii="Calibri" w:eastAsia="Calibri" w:hAnsi="Calibri" w:cs="Calibri"/>
              </w:rPr>
              <w:t xml:space="preserve">: A gene mutation was found that increases the chances of developing certain cancers. </w:t>
            </w:r>
            <w:r w:rsidR="00594A80">
              <w:rPr>
                <w:rFonts w:ascii="Calibri" w:eastAsia="Calibri" w:hAnsi="Calibri" w:cs="Calibri"/>
              </w:rPr>
              <w:t>Laboratories</w:t>
            </w:r>
            <w:r w:rsidR="00CF67F5">
              <w:rPr>
                <w:rFonts w:ascii="Calibri" w:eastAsia="Calibri" w:hAnsi="Calibri" w:cs="Calibri"/>
              </w:rPr>
              <w:t xml:space="preserve"> may call</w:t>
            </w:r>
            <w:r w:rsidR="00594A80">
              <w:rPr>
                <w:rFonts w:ascii="Calibri" w:eastAsia="Calibri" w:hAnsi="Calibri" w:cs="Calibri"/>
              </w:rPr>
              <w:t xml:space="preserve"> a mutation a “pathogenic variant” on a test report.</w:t>
            </w:r>
          </w:p>
          <w:p w14:paraId="36F6176A" w14:textId="77777777" w:rsidR="00210D70" w:rsidRDefault="00210D70" w:rsidP="00210D70">
            <w:pPr>
              <w:ind w:left="720"/>
              <w:rPr>
                <w:rFonts w:ascii="Calibri" w:eastAsia="Calibri" w:hAnsi="Calibri" w:cs="Calibri"/>
              </w:rPr>
            </w:pPr>
          </w:p>
          <w:p w14:paraId="4EE513C1" w14:textId="609967BF" w:rsidR="00060C04" w:rsidRPr="00210D70" w:rsidRDefault="00210D70" w:rsidP="00210D70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</w:rPr>
            </w:pPr>
            <w:r w:rsidRPr="00060C04">
              <w:rPr>
                <w:rFonts w:ascii="Calibri" w:eastAsia="Calibri" w:hAnsi="Calibri" w:cs="Calibri"/>
                <w:b/>
              </w:rPr>
              <w:t>Negative</w:t>
            </w:r>
            <w:r w:rsidRPr="00060C04">
              <w:rPr>
                <w:rFonts w:ascii="Calibri" w:eastAsia="Calibri" w:hAnsi="Calibri" w:cs="Calibri"/>
              </w:rPr>
              <w:t xml:space="preserve">: No gene mutations that increase the chance of developing cancer were found in any of the genes tested. </w:t>
            </w:r>
          </w:p>
          <w:p w14:paraId="257686BA" w14:textId="77777777" w:rsidR="006F517C" w:rsidRPr="00060C04" w:rsidRDefault="006F517C" w:rsidP="00210D70">
            <w:pPr>
              <w:ind w:left="720"/>
              <w:rPr>
                <w:rFonts w:ascii="Calibri" w:eastAsia="Calibri" w:hAnsi="Calibri" w:cs="Calibri"/>
              </w:rPr>
            </w:pPr>
          </w:p>
          <w:p w14:paraId="4F1B5D98" w14:textId="77777777" w:rsidR="006F517C" w:rsidRDefault="006F517C" w:rsidP="006F517C">
            <w:pPr>
              <w:numPr>
                <w:ilvl w:val="0"/>
                <w:numId w:val="4"/>
              </w:num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</w:rPr>
              <w:t>Variant of Unknown Significance (VUS)</w:t>
            </w:r>
            <w:r>
              <w:rPr>
                <w:rFonts w:ascii="Calibri" w:eastAsia="Calibri" w:hAnsi="Calibri" w:cs="Calibri"/>
              </w:rPr>
              <w:t xml:space="preserve">: A variation was found in one of your genes, but the variation has not been </w:t>
            </w:r>
            <w:r>
              <w:rPr>
                <w:rFonts w:ascii="Calibri" w:eastAsia="Calibri" w:hAnsi="Calibri" w:cs="Calibri"/>
                <w:highlight w:val="white"/>
              </w:rPr>
              <w:t>proven to increase the risk of cancer.  This is not a positive result and should not be used to change your medical management.</w:t>
            </w:r>
          </w:p>
          <w:p w14:paraId="67E269C2" w14:textId="77777777" w:rsidR="006F517C" w:rsidRDefault="006F517C" w:rsidP="006F517C">
            <w:pPr>
              <w:ind w:left="720"/>
              <w:rPr>
                <w:rFonts w:ascii="Calibri" w:eastAsia="Calibri" w:hAnsi="Calibri" w:cs="Calibri"/>
                <w:highlight w:val="white"/>
              </w:rPr>
            </w:pPr>
          </w:p>
        </w:tc>
      </w:tr>
    </w:tbl>
    <w:p w14:paraId="41FE3E17" w14:textId="77777777" w:rsidR="006F517C" w:rsidRDefault="006F517C" w:rsidP="006F517C"/>
    <w:tbl>
      <w:tblPr>
        <w:tblStyle w:val="a0"/>
        <w:tblW w:w="9690" w:type="dxa"/>
        <w:tblInd w:w="-1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0"/>
        <w:gridCol w:w="20"/>
        <w:gridCol w:w="2340"/>
        <w:gridCol w:w="2340"/>
        <w:gridCol w:w="2430"/>
      </w:tblGrid>
      <w:tr w:rsidR="006F517C" w14:paraId="320BF545" w14:textId="77777777" w:rsidTr="006F517C">
        <w:tc>
          <w:tcPr>
            <w:tcW w:w="25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0C528" w14:textId="5BAB888D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210D70">
              <w:t>More on</w:t>
            </w:r>
            <w:r>
              <w:t xml:space="preserve"> positive result</w:t>
            </w:r>
          </w:p>
          <w:p w14:paraId="1FB87057" w14:textId="77777777" w:rsidR="006F517C" w:rsidRDefault="006F517C" w:rsidP="006F517C"/>
          <w:p w14:paraId="01BA8729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f you have a positive result, your doctor or a genetic counselor will walk you through the next steps. </w:t>
            </w:r>
          </w:p>
          <w:p w14:paraId="6BDFE34B" w14:textId="77777777" w:rsidR="006F517C" w:rsidRDefault="006F517C" w:rsidP="006F517C">
            <w:pPr>
              <w:ind w:left="720"/>
            </w:pPr>
          </w:p>
          <w:p w14:paraId="071FA552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t’s important to know that if you test positive, it does not mean you will definitely develop cancer. 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5E293" w14:textId="5EA27831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210D70">
              <w:t>More on</w:t>
            </w:r>
            <w:r>
              <w:t xml:space="preserve"> negative result</w:t>
            </w:r>
          </w:p>
          <w:p w14:paraId="36A20C8D" w14:textId="77777777" w:rsidR="006F517C" w:rsidRDefault="006F517C" w:rsidP="006F517C"/>
          <w:p w14:paraId="01C84D53" w14:textId="782DF76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A negative result would help reassure you that you do not have a gene </w:t>
            </w:r>
            <w:r w:rsidR="00CF67F5">
              <w:t>mutation</w:t>
            </w:r>
            <w:r>
              <w:t xml:space="preserve"> causing a higher risk for cancer. </w:t>
            </w:r>
          </w:p>
          <w:p w14:paraId="7C4B234B" w14:textId="77777777" w:rsidR="006F517C" w:rsidRDefault="006F517C" w:rsidP="006F517C"/>
          <w:p w14:paraId="6995F2A6" w14:textId="77777777" w:rsidR="006F517C" w:rsidRPr="000C6574" w:rsidRDefault="006F517C" w:rsidP="006F517C">
            <w:r w:rsidRPr="00414CC7">
              <w:rPr>
                <w:rFonts w:ascii="Calibri" w:eastAsia="Calibri" w:hAnsi="Calibri" w:cs="Calibri"/>
                <w:color w:val="0000FF"/>
              </w:rPr>
              <w:t>Gia</w:t>
            </w:r>
            <w:r w:rsidRPr="00414CC7"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414CC7">
              <w:t xml:space="preserve">However, you may still have an increased risk for cancer based on your family history. </w:t>
            </w:r>
          </w:p>
          <w:p w14:paraId="388ACB8F" w14:textId="77777777" w:rsidR="006F517C" w:rsidRDefault="006F517C" w:rsidP="006F517C"/>
          <w:p w14:paraId="3FAFED17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A genetic counselor will review your family history and let you know what cancer screening is recommended. </w:t>
            </w:r>
          </w:p>
          <w:p w14:paraId="5B275169" w14:textId="77777777" w:rsidR="006F517C" w:rsidRDefault="006F517C" w:rsidP="006F517C"/>
          <w:p w14:paraId="0E6B22FB" w14:textId="167935A3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Genetic testing of a family member who had cancer may provide more information about whether there is a gene mutation in your family. </w:t>
            </w:r>
          </w:p>
          <w:p w14:paraId="3F29B7FF" w14:textId="77777777" w:rsidR="006F517C" w:rsidRDefault="006F517C" w:rsidP="006F517C"/>
          <w:p w14:paraId="3E84900C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The genetic counseling team can help a relative have genetic testing. </w:t>
            </w:r>
          </w:p>
          <w:p w14:paraId="7E96F11A" w14:textId="77777777" w:rsidR="006F517C" w:rsidRDefault="006F517C" w:rsidP="006F517C"/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C5CFD" w14:textId="768B5E3F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 w:rsidR="00210D70">
              <w:t>More on</w:t>
            </w:r>
            <w:r>
              <w:t xml:space="preserve"> VUS result</w:t>
            </w:r>
          </w:p>
          <w:p w14:paraId="12786181" w14:textId="77777777" w:rsidR="006F517C" w:rsidRDefault="006F517C" w:rsidP="006F517C"/>
          <w:p w14:paraId="2F4154A0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All people have variations in their genes. This is part of what makes each person unique.</w:t>
            </w:r>
          </w:p>
          <w:p w14:paraId="785851E4" w14:textId="77777777" w:rsidR="006F517C" w:rsidRDefault="006F517C" w:rsidP="006F517C"/>
          <w:p w14:paraId="6F4A9AE0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Sometimes genetic testing identifies variations and we can’t say for sure yet if they are linked to cancer.</w:t>
            </w:r>
          </w:p>
          <w:p w14:paraId="1C2477BE" w14:textId="77777777" w:rsidR="006F517C" w:rsidRDefault="006F517C" w:rsidP="006F517C"/>
          <w:p w14:paraId="3E126AF2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As we learn more, most of these variants are found to be normal (not associated with cancer or other disease).</w:t>
            </w:r>
          </w:p>
          <w:p w14:paraId="639DA539" w14:textId="77777777" w:rsidR="006F517C" w:rsidRDefault="006F517C" w:rsidP="006F517C"/>
          <w:p w14:paraId="31D85758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If we find you have a VUS we will keep track of it and notify you when we learn more about it.</w:t>
            </w:r>
          </w:p>
          <w:p w14:paraId="539BAA6D" w14:textId="77777777" w:rsidR="006F517C" w:rsidRDefault="006F517C" w:rsidP="006F517C"/>
          <w:p w14:paraId="15E6012D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Got it / </w:t>
            </w:r>
            <w:r w:rsidRPr="003B54C7">
              <w:rPr>
                <w:rFonts w:ascii="Apple Color Emoji" w:hAnsi="Apple Color Emoji" w:cs="Apple Color Emoji"/>
              </w:rPr>
              <w:t>👍</w:t>
            </w:r>
          </w:p>
          <w:p w14:paraId="33C7CC34" w14:textId="77777777" w:rsidR="006F517C" w:rsidRDefault="006F517C" w:rsidP="006F517C"/>
          <w:p w14:paraId="12F1AADB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>:</w:t>
            </w:r>
            <w:r>
              <w:t xml:space="preserve"> Even with a VUS result, you may still have an increased risk for cancer based on your family history. </w:t>
            </w:r>
          </w:p>
          <w:p w14:paraId="5C343D5E" w14:textId="77777777" w:rsidR="006F517C" w:rsidRDefault="006F517C" w:rsidP="006F517C"/>
          <w:p w14:paraId="5B2326A0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A genetic counselor will review your family history and let you know what cancer screening is recommended.  </w:t>
            </w:r>
          </w:p>
        </w:tc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9C0B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Let’s move on</w:t>
            </w:r>
          </w:p>
          <w:p w14:paraId="49A83C9E" w14:textId="77777777" w:rsidR="006F517C" w:rsidRDefault="006F517C" w:rsidP="006F517C"/>
          <w:p w14:paraId="562A6585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Sounds good</w:t>
            </w:r>
          </w:p>
          <w:p w14:paraId="33857D47" w14:textId="77777777" w:rsidR="006F517C" w:rsidRDefault="006F517C" w:rsidP="006F517C"/>
          <w:p w14:paraId="3FBF63BB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 just want to make sure you know that if you test positive, it does not mean you will definitely develop cancer. </w:t>
            </w:r>
          </w:p>
          <w:p w14:paraId="3D3A80FA" w14:textId="77777777" w:rsidR="00305932" w:rsidRDefault="00305932" w:rsidP="006F517C"/>
          <w:p w14:paraId="2323DE18" w14:textId="6FF8D63C" w:rsidR="00305932" w:rsidRDefault="00305932" w:rsidP="006F517C">
            <w:pPr>
              <w:rPr>
                <w:b/>
              </w:rPr>
            </w:pPr>
          </w:p>
        </w:tc>
      </w:tr>
      <w:tr w:rsidR="007D5A3C" w14:paraId="499995A6" w14:textId="77777777" w:rsidTr="007D5A3C">
        <w:trPr>
          <w:trHeight w:val="420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D452" w14:textId="2B6CD377" w:rsidR="007D5A3C" w:rsidRDefault="007D5A3C" w:rsidP="006F517C">
            <w:pPr>
              <w:rPr>
                <w:i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Let’s move on / Ok</w:t>
            </w:r>
          </w:p>
        </w:tc>
        <w:tc>
          <w:tcPr>
            <w:tcW w:w="7130" w:type="dxa"/>
            <w:gridSpan w:val="4"/>
            <w:shd w:val="clear" w:color="auto" w:fill="auto"/>
          </w:tcPr>
          <w:p w14:paraId="60A13F9F" w14:textId="77777777" w:rsidR="007D5A3C" w:rsidRDefault="007D5A3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Let’s move on / Ok</w:t>
            </w:r>
          </w:p>
          <w:p w14:paraId="59163E01" w14:textId="77777777" w:rsidR="007D5A3C" w:rsidRDefault="007D5A3C" w:rsidP="006F517C"/>
          <w:p w14:paraId="0B1938B8" w14:textId="01ACC924" w:rsidR="007D5A3C" w:rsidRDefault="007D5A3C" w:rsidP="006F517C">
            <w:pPr>
              <w:rPr>
                <w:i/>
                <w:color w:val="FF0000"/>
              </w:rPr>
            </w:pPr>
            <w:r w:rsidRPr="007D5A3C">
              <w:rPr>
                <w:i/>
                <w:color w:val="FF0000"/>
              </w:rPr>
              <w:lastRenderedPageBreak/>
              <w:t>If didn’t already cover more info on positive result</w:t>
            </w:r>
            <w:r>
              <w:rPr>
                <w:i/>
                <w:color w:val="FF0000"/>
              </w:rPr>
              <w:t xml:space="preserve"> (otherwise skip this section)</w:t>
            </w:r>
          </w:p>
          <w:p w14:paraId="5CAD29C4" w14:textId="77777777" w:rsidR="007D5A3C" w:rsidRDefault="007D5A3C" w:rsidP="006F517C">
            <w:pPr>
              <w:rPr>
                <w:i/>
                <w:color w:val="FF0000"/>
              </w:rPr>
            </w:pPr>
          </w:p>
          <w:p w14:paraId="11F32D1F" w14:textId="5520CB72" w:rsidR="007D5A3C" w:rsidRDefault="007D5A3C" w:rsidP="007D5A3C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Sounds good</w:t>
            </w:r>
          </w:p>
          <w:p w14:paraId="356E5FB0" w14:textId="77777777" w:rsidR="007D5A3C" w:rsidRDefault="007D5A3C" w:rsidP="007D5A3C">
            <w:pPr>
              <w:rPr>
                <w:rFonts w:ascii="Calibri" w:eastAsia="Calibri" w:hAnsi="Calibri" w:cs="Calibri"/>
                <w:color w:val="0000FF"/>
              </w:rPr>
            </w:pPr>
          </w:p>
          <w:p w14:paraId="2BE9F8BC" w14:textId="3916A96C" w:rsidR="007D5A3C" w:rsidRDefault="007D5A3C" w:rsidP="007D5A3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f you have a positive result, your doctor or a genetic counselor will walk you through the next steps. </w:t>
            </w:r>
          </w:p>
          <w:p w14:paraId="49F800C4" w14:textId="77777777" w:rsidR="007D5A3C" w:rsidRDefault="007D5A3C" w:rsidP="007D5A3C">
            <w:pPr>
              <w:ind w:left="720"/>
            </w:pPr>
          </w:p>
          <w:p w14:paraId="0F8E699D" w14:textId="05B948CD" w:rsidR="007D5A3C" w:rsidRDefault="007D5A3C" w:rsidP="007D5A3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t’s important to know that if you test positive, it does not mean you will definitely develop cancer. </w:t>
            </w:r>
          </w:p>
          <w:p w14:paraId="302A8F27" w14:textId="6BC2AB39" w:rsidR="007D5A3C" w:rsidRDefault="007D5A3C" w:rsidP="007D5A3C"/>
          <w:p w14:paraId="262FA4AB" w14:textId="21A75C31" w:rsidR="007D5A3C" w:rsidRPr="007D5A3C" w:rsidRDefault="007D5A3C" w:rsidP="007D5A3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Ok</w:t>
            </w:r>
          </w:p>
          <w:p w14:paraId="0FCD1489" w14:textId="61A19999" w:rsidR="007D5A3C" w:rsidRPr="007D5A3C" w:rsidRDefault="007D5A3C" w:rsidP="006F517C">
            <w:pPr>
              <w:rPr>
                <w:color w:val="000000" w:themeColor="text1"/>
              </w:rPr>
            </w:pPr>
          </w:p>
        </w:tc>
      </w:tr>
      <w:tr w:rsidR="000C790A" w14:paraId="1EFC560A" w14:textId="77777777" w:rsidTr="006F517C">
        <w:trPr>
          <w:trHeight w:val="420"/>
        </w:trPr>
        <w:tc>
          <w:tcPr>
            <w:tcW w:w="9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91CF" w14:textId="18A9E26E" w:rsidR="000C790A" w:rsidRPr="00F50104" w:rsidRDefault="000C790A" w:rsidP="000C790A">
            <w:r w:rsidRPr="00F50104"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 w:rsidRPr="009876FE"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9876FE">
              <w:t xml:space="preserve">If you are found to have a mutation, it will be important to share this information with family members. </w:t>
            </w:r>
          </w:p>
          <w:p w14:paraId="5AEB71AA" w14:textId="77777777" w:rsidR="000C790A" w:rsidRPr="00F50104" w:rsidRDefault="000C790A" w:rsidP="000C790A"/>
          <w:p w14:paraId="15745AD5" w14:textId="7754B229" w:rsidR="000C790A" w:rsidRPr="009876FE" w:rsidRDefault="000C790A" w:rsidP="000C790A">
            <w:r w:rsidRPr="00F50104">
              <w:rPr>
                <w:rFonts w:ascii="Calibri" w:eastAsia="Calibri" w:hAnsi="Calibri" w:cs="Calibri"/>
                <w:color w:val="0000FF"/>
              </w:rPr>
              <w:t>Gia</w:t>
            </w:r>
            <w:r w:rsidRPr="00F50104"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F50104">
              <w:t>Close relatives like children, siblings and parents have a 1 in 2 (or 50%) chance of having the same mutation</w:t>
            </w:r>
            <w:r w:rsidR="009876FE">
              <w:t xml:space="preserve"> and other relatives may also have increased risk</w:t>
            </w:r>
            <w:r w:rsidRPr="009876FE">
              <w:t>.</w:t>
            </w:r>
          </w:p>
          <w:p w14:paraId="791186F9" w14:textId="77777777" w:rsidR="000C790A" w:rsidRPr="00B13E27" w:rsidRDefault="000C790A" w:rsidP="000C790A"/>
          <w:p w14:paraId="3073F346" w14:textId="77777777" w:rsidR="000C790A" w:rsidRPr="00F50104" w:rsidRDefault="000C790A" w:rsidP="000C790A">
            <w:r w:rsidRPr="00F50104">
              <w:rPr>
                <w:rFonts w:ascii="Calibri" w:eastAsia="Calibri" w:hAnsi="Calibri" w:cs="Calibri"/>
                <w:color w:val="0000FF"/>
              </w:rPr>
              <w:t>Gia</w:t>
            </w:r>
            <w:r w:rsidRPr="00F50104"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F50104">
              <w:t>If needed, we can help your relatives get testing.</w:t>
            </w:r>
          </w:p>
          <w:p w14:paraId="1E1822D0" w14:textId="77777777" w:rsidR="000C790A" w:rsidRPr="003B3E9E" w:rsidRDefault="000C790A" w:rsidP="006F517C">
            <w:pPr>
              <w:rPr>
                <w:rFonts w:ascii="Calibri" w:eastAsia="Calibri" w:hAnsi="Calibri" w:cs="Calibri"/>
                <w:color w:val="00FF00"/>
              </w:rPr>
            </w:pPr>
          </w:p>
        </w:tc>
      </w:tr>
      <w:tr w:rsidR="000C790A" w14:paraId="31A7081F" w14:textId="77777777" w:rsidTr="007D5A3C">
        <w:trPr>
          <w:trHeight w:val="420"/>
        </w:trPr>
        <w:tc>
          <w:tcPr>
            <w:tcW w:w="2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25F4" w14:textId="77777777" w:rsidR="000C790A" w:rsidRDefault="000C790A" w:rsidP="000C790A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Got it</w:t>
            </w:r>
          </w:p>
          <w:p w14:paraId="0E4A5352" w14:textId="77777777" w:rsidR="000C790A" w:rsidRDefault="000C790A" w:rsidP="000C790A">
            <w:pPr>
              <w:rPr>
                <w:rFonts w:ascii="Calibri" w:eastAsia="Calibri" w:hAnsi="Calibri" w:cs="Calibri"/>
                <w:color w:val="0000FF"/>
              </w:rPr>
            </w:pPr>
          </w:p>
        </w:tc>
        <w:tc>
          <w:tcPr>
            <w:tcW w:w="7130" w:type="dxa"/>
            <w:gridSpan w:val="4"/>
            <w:shd w:val="clear" w:color="auto" w:fill="auto"/>
          </w:tcPr>
          <w:p w14:paraId="4D7BB5E0" w14:textId="6AC36091" w:rsidR="000C790A" w:rsidRDefault="000C790A" w:rsidP="000C790A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How is privacy protected?</w:t>
            </w:r>
          </w:p>
          <w:p w14:paraId="65B3DFCA" w14:textId="409D291E" w:rsidR="000C790A" w:rsidRDefault="000C790A" w:rsidP="000C790A"/>
          <w:p w14:paraId="683F2A7B" w14:textId="36FC27D5" w:rsidR="000C790A" w:rsidRDefault="000C790A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Only you and your healthcare provider</w:t>
            </w:r>
            <w:r w:rsidR="005116AD">
              <w:t>s</w:t>
            </w:r>
            <w:r>
              <w:t xml:space="preserve"> will </w:t>
            </w:r>
            <w:r w:rsidR="007803AA">
              <w:t>have access to your results.</w:t>
            </w:r>
          </w:p>
          <w:p w14:paraId="0290D8C5" w14:textId="09D8AE80" w:rsidR="00A063FF" w:rsidRDefault="00A063FF" w:rsidP="000C790A"/>
          <w:p w14:paraId="58AB0911" w14:textId="7E53B393" w:rsidR="00A063FF" w:rsidRDefault="00A063FF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Your report will go into your medical record so those involved in your care can review it as needed.</w:t>
            </w:r>
          </w:p>
          <w:p w14:paraId="08538FFA" w14:textId="08C72431" w:rsidR="007803AA" w:rsidRDefault="007803AA" w:rsidP="000C790A"/>
          <w:p w14:paraId="74AD0693" w14:textId="2172E4FF" w:rsidR="00A063FF" w:rsidRDefault="007803AA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It is up to you </w:t>
            </w:r>
            <w:r w:rsidR="005116AD">
              <w:t>whether you cho</w:t>
            </w:r>
            <w:r w:rsidR="0054136E">
              <w:t>o</w:t>
            </w:r>
            <w:r w:rsidR="005116AD">
              <w:t xml:space="preserve">se to share your genetic test results with others outside of the healthcare system. </w:t>
            </w:r>
          </w:p>
          <w:p w14:paraId="11643858" w14:textId="4CD24363" w:rsidR="00A063FF" w:rsidRDefault="00A063FF" w:rsidP="000C790A"/>
          <w:p w14:paraId="39700861" w14:textId="67BFACAD" w:rsidR="00A063FF" w:rsidRDefault="00A063FF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However, as we have discussed it is often very helpful to share your genetic test results with family members. </w:t>
            </w:r>
          </w:p>
          <w:p w14:paraId="3A72EB4B" w14:textId="65B96F7D" w:rsidR="00A063FF" w:rsidRDefault="00A063FF" w:rsidP="000C790A"/>
          <w:p w14:paraId="40D61BC5" w14:textId="568281F0" w:rsidR="00A063FF" w:rsidRDefault="00A063FF" w:rsidP="00A063FF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</w:t>
            </w:r>
            <w:r w:rsidR="00FD6FEE">
              <w:t>Ok</w:t>
            </w:r>
          </w:p>
          <w:p w14:paraId="15F7070C" w14:textId="77777777" w:rsidR="00A063FF" w:rsidRDefault="00A063FF" w:rsidP="000C790A"/>
          <w:p w14:paraId="43F27587" w14:textId="430B7493" w:rsidR="007803AA" w:rsidRDefault="007803AA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Also, you are protected by GINA, the Genetic Information Nondiscrimination Act.</w:t>
            </w:r>
          </w:p>
          <w:p w14:paraId="455B6C61" w14:textId="77777777" w:rsidR="00A063FF" w:rsidRDefault="00A063FF" w:rsidP="000C790A"/>
          <w:p w14:paraId="6AB04D20" w14:textId="3F8ED386" w:rsidR="007803AA" w:rsidRDefault="007803AA" w:rsidP="000C790A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A063FF">
              <w:t>GINA provides specific protections</w:t>
            </w:r>
            <w:r>
              <w:t xml:space="preserve"> </w:t>
            </w:r>
            <w:r w:rsidR="00A063FF">
              <w:t xml:space="preserve">related to health </w:t>
            </w:r>
            <w:r>
              <w:t xml:space="preserve">insurance and employment. </w:t>
            </w:r>
            <w:r w:rsidR="00A063FF">
              <w:t>For more complete information click</w:t>
            </w:r>
            <w:r>
              <w:t xml:space="preserve"> </w:t>
            </w:r>
            <w:r w:rsidRPr="00505A1C">
              <w:rPr>
                <w:b/>
              </w:rPr>
              <w:t>here</w:t>
            </w:r>
            <w:r>
              <w:t>.</w:t>
            </w:r>
          </w:p>
          <w:p w14:paraId="2B2BB7CE" w14:textId="77777777" w:rsidR="007803AA" w:rsidRDefault="007803AA" w:rsidP="000C790A"/>
          <w:p w14:paraId="5735450E" w14:textId="5D83CFE9" w:rsidR="000C790A" w:rsidRDefault="007803AA" w:rsidP="002D2DC2">
            <w:pPr>
              <w:rPr>
                <w:rFonts w:ascii="Calibri" w:eastAsia="Calibri" w:hAnsi="Calibri" w:cs="Calibri"/>
                <w:color w:val="0000FF"/>
              </w:rPr>
            </w:pPr>
            <w:r>
              <w:rPr>
                <w:rFonts w:ascii="Calibri" w:eastAsia="Calibri" w:hAnsi="Calibri" w:cs="Calibri"/>
                <w:color w:val="00FF00"/>
              </w:rPr>
              <w:lastRenderedPageBreak/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Ok / Thank you</w:t>
            </w:r>
          </w:p>
        </w:tc>
      </w:tr>
      <w:tr w:rsidR="006F517C" w14:paraId="5BFAFB3A" w14:textId="77777777" w:rsidTr="006F517C">
        <w:trPr>
          <w:trHeight w:val="440"/>
        </w:trPr>
        <w:tc>
          <w:tcPr>
            <w:tcW w:w="9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A31E" w14:textId="0D40E21F" w:rsidR="009C7D9F" w:rsidRDefault="009C7D9F" w:rsidP="006F517C">
            <w:r>
              <w:rPr>
                <w:rFonts w:ascii="Calibri" w:eastAsia="Calibri" w:hAnsi="Calibri" w:cs="Calibri"/>
                <w:color w:val="0000FF"/>
              </w:rPr>
              <w:lastRenderedPageBreak/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0044A4" w:rsidRPr="00505A1C">
              <w:t>If you’re interested in genetic testing for cancer risk, the genetics team will give you a call to discuss next steps.</w:t>
            </w:r>
          </w:p>
          <w:p w14:paraId="0E558903" w14:textId="66EB7D49" w:rsidR="00187A3C" w:rsidRDefault="00187A3C" w:rsidP="006F517C"/>
          <w:p w14:paraId="73324C28" w14:textId="0A48A035" w:rsidR="00187A3C" w:rsidRPr="00505A1C" w:rsidRDefault="00187A3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0044A4" w:rsidRPr="00505A1C">
              <w:t>We’ll work with you on insurance coverage. Out of pocket cost is usually $100 or less.</w:t>
            </w:r>
          </w:p>
          <w:p w14:paraId="23325090" w14:textId="77777777" w:rsidR="006F517C" w:rsidRDefault="006F517C" w:rsidP="006F517C"/>
          <w:p w14:paraId="31A37C8F" w14:textId="577421B7" w:rsidR="000044A4" w:rsidRDefault="006F517C" w:rsidP="000044A4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="000044A4" w:rsidRPr="00505A1C">
              <w:t>Before I ask if you're interested in testing, do you have any additional questions?</w:t>
            </w:r>
          </w:p>
          <w:p w14:paraId="09657C42" w14:textId="77777777" w:rsidR="006F517C" w:rsidRDefault="006F517C" w:rsidP="006F517C"/>
          <w:p w14:paraId="155CAEFF" w14:textId="5EC3745D" w:rsidR="006F517C" w:rsidRDefault="00A063FF" w:rsidP="006F517C">
            <w:pPr>
              <w:rPr>
                <w:b/>
              </w:rPr>
            </w:pPr>
            <w:r>
              <w:rPr>
                <w:b/>
              </w:rPr>
              <w:t>Clear AI</w:t>
            </w:r>
          </w:p>
          <w:p w14:paraId="0BEC7B80" w14:textId="0082D7A8" w:rsidR="00187A3C" w:rsidRDefault="00187A3C" w:rsidP="006F517C"/>
          <w:p w14:paraId="173F0C19" w14:textId="0F0A198F" w:rsidR="00187A3C" w:rsidRDefault="00187A3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What do you think? Would you like to move forward?</w:t>
            </w:r>
          </w:p>
          <w:p w14:paraId="45334C18" w14:textId="77777777" w:rsidR="006F517C" w:rsidRDefault="006F517C" w:rsidP="006F517C"/>
        </w:tc>
      </w:tr>
      <w:tr w:rsidR="006F517C" w14:paraId="3BC76F66" w14:textId="77777777" w:rsidTr="006F517C">
        <w:trPr>
          <w:trHeight w:val="440"/>
        </w:trPr>
        <w:tc>
          <w:tcPr>
            <w:tcW w:w="258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B6FD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Yes</w:t>
            </w:r>
          </w:p>
          <w:p w14:paraId="6C6CD65C" w14:textId="77777777" w:rsidR="006F517C" w:rsidRDefault="006F517C" w:rsidP="006F517C"/>
          <w:p w14:paraId="26686815" w14:textId="10F73894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Great. </w:t>
            </w:r>
            <w:r w:rsidR="00187A3C">
              <w:t>When we call you</w:t>
            </w:r>
            <w:r w:rsidR="000044A4">
              <w:t>,</w:t>
            </w:r>
            <w:r w:rsidR="00187A3C">
              <w:t xml:space="preserve"> </w:t>
            </w:r>
            <w:r w:rsidR="00B9287D">
              <w:t>we’ll go over</w:t>
            </w:r>
            <w:r>
              <w:t xml:space="preserve"> instructions for providing a sample for the testing and answer any </w:t>
            </w:r>
            <w:r w:rsidR="00187A3C">
              <w:t xml:space="preserve">additional </w:t>
            </w:r>
            <w:r>
              <w:t xml:space="preserve">questions. </w:t>
            </w:r>
          </w:p>
          <w:p w14:paraId="0E6DAD65" w14:textId="77777777" w:rsidR="006F517C" w:rsidRDefault="006F517C" w:rsidP="006F517C"/>
          <w:p w14:paraId="20A1C546" w14:textId="32D0FDF7" w:rsidR="00757D02" w:rsidRDefault="006F517C" w:rsidP="002D2DC2">
            <w:pPr>
              <w:rPr>
                <w:rFonts w:ascii="Calibri" w:eastAsia="Calibri" w:hAnsi="Calibri" w:cs="Calibri"/>
                <w:color w:val="00FF00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A kit can be se</w:t>
            </w:r>
            <w:r w:rsidR="00CF67F5">
              <w:t>n</w:t>
            </w:r>
            <w:r>
              <w:t>t to your home in the next 72 hours, and results will be available in 3 to 4 weeks after you send the sample.</w:t>
            </w:r>
          </w:p>
        </w:tc>
        <w:tc>
          <w:tcPr>
            <w:tcW w:w="468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D023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No</w:t>
            </w:r>
          </w:p>
          <w:p w14:paraId="6E52DA61" w14:textId="77777777" w:rsidR="006F517C" w:rsidRDefault="006F517C" w:rsidP="006F517C"/>
          <w:p w14:paraId="7B90AB41" w14:textId="77777777" w:rsidR="006F517C" w:rsidRDefault="006F517C" w:rsidP="006F517C">
            <w:pPr>
              <w:rPr>
                <w:rFonts w:ascii="Calibri" w:eastAsia="Calibri" w:hAnsi="Calibri" w:cs="Calibri"/>
                <w:color w:val="00FF00"/>
              </w:rPr>
            </w:pPr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Ok. Someone on the team might reach out to you to make sure you got all the information you need.</w:t>
            </w:r>
          </w:p>
        </w:tc>
        <w:tc>
          <w:tcPr>
            <w:tcW w:w="243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6CBBB" w14:textId="77777777" w:rsidR="006F517C" w:rsidRDefault="006F517C" w:rsidP="006F517C">
            <w:r>
              <w:rPr>
                <w:rFonts w:ascii="Calibri" w:eastAsia="Calibri" w:hAnsi="Calibri" w:cs="Calibri"/>
                <w:color w:val="00FF00"/>
              </w:rPr>
              <w:t>Patient:</w:t>
            </w:r>
            <w:r>
              <w:rPr>
                <w:rFonts w:ascii="Calibri" w:eastAsia="Calibri" w:hAnsi="Calibri" w:cs="Calibri"/>
                <w:color w:val="646161"/>
              </w:rPr>
              <w:t xml:space="preserve"> </w:t>
            </w:r>
            <w:r>
              <w:t xml:space="preserve"> I’m not sure yet</w:t>
            </w:r>
          </w:p>
          <w:p w14:paraId="37C2AD29" w14:textId="77777777" w:rsidR="006F517C" w:rsidRDefault="006F517C" w:rsidP="006F517C"/>
          <w:p w14:paraId="4279CAD9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Ok, I’ll pass that information on to the team. </w:t>
            </w:r>
          </w:p>
          <w:p w14:paraId="5567AF36" w14:textId="77777777" w:rsidR="006F517C" w:rsidRDefault="006F517C" w:rsidP="006F517C"/>
          <w:p w14:paraId="05B9964B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 xml:space="preserve">Someone will reach out to you about your questions. </w:t>
            </w:r>
          </w:p>
        </w:tc>
      </w:tr>
      <w:tr w:rsidR="006F517C" w14:paraId="72FF74CB" w14:textId="77777777" w:rsidTr="006F517C">
        <w:trPr>
          <w:trHeight w:val="440"/>
        </w:trPr>
        <w:tc>
          <w:tcPr>
            <w:tcW w:w="258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95FB6" w14:textId="77777777" w:rsidR="006F517C" w:rsidRDefault="006F517C" w:rsidP="006F517C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468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CA25" w14:textId="77777777" w:rsidR="006F517C" w:rsidRDefault="006F517C" w:rsidP="006F517C">
            <w:pPr>
              <w:rPr>
                <w:rFonts w:ascii="Calibri" w:eastAsia="Calibri" w:hAnsi="Calibri" w:cs="Calibri"/>
                <w:color w:val="00FF00"/>
              </w:rPr>
            </w:pPr>
          </w:p>
        </w:tc>
        <w:tc>
          <w:tcPr>
            <w:tcW w:w="243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BF30" w14:textId="77777777" w:rsidR="006F517C" w:rsidRDefault="006F517C" w:rsidP="006F517C">
            <w:pPr>
              <w:rPr>
                <w:rFonts w:ascii="Calibri" w:eastAsia="Calibri" w:hAnsi="Calibri" w:cs="Calibri"/>
                <w:color w:val="00FF00"/>
              </w:rPr>
            </w:pPr>
          </w:p>
        </w:tc>
      </w:tr>
      <w:tr w:rsidR="006F517C" w14:paraId="29F281DC" w14:textId="77777777" w:rsidTr="006F517C">
        <w:trPr>
          <w:trHeight w:val="440"/>
        </w:trPr>
        <w:tc>
          <w:tcPr>
            <w:tcW w:w="9690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8A2E" w14:textId="61CA1746" w:rsidR="006F517C" w:rsidRDefault="006F517C" w:rsidP="002D2DC2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 w:rsidRPr="006F517C">
              <w:t>I'm putting a copy of our conversation in your MyChart account.</w:t>
            </w:r>
          </w:p>
          <w:p w14:paraId="20EBCD8B" w14:textId="77777777" w:rsidR="00F04C9A" w:rsidRDefault="00F04C9A" w:rsidP="002D2DC2">
            <w:pPr>
              <w:rPr>
                <w:rFonts w:ascii="Calibri" w:eastAsia="Calibri" w:hAnsi="Calibri" w:cs="Calibri"/>
                <w:color w:val="0000FF"/>
              </w:rPr>
            </w:pPr>
          </w:p>
          <w:p w14:paraId="7AC8FC7F" w14:textId="77777777" w:rsidR="006F517C" w:rsidRDefault="006F517C" w:rsidP="006F517C">
            <w:r>
              <w:rPr>
                <w:rFonts w:ascii="Calibri" w:eastAsia="Calibri" w:hAnsi="Calibri" w:cs="Calibri"/>
                <w:color w:val="0000FF"/>
              </w:rPr>
              <w:t>Gia</w:t>
            </w:r>
            <w:r>
              <w:rPr>
                <w:rFonts w:ascii="Calibri" w:eastAsia="Calibri" w:hAnsi="Calibri" w:cs="Calibri"/>
                <w:color w:val="646161"/>
              </w:rPr>
              <w:t xml:space="preserve">: </w:t>
            </w:r>
            <w:r>
              <w:t>Have a great day. Goodbye!</w:t>
            </w:r>
          </w:p>
          <w:p w14:paraId="0B8B82A9" w14:textId="77777777" w:rsidR="006F517C" w:rsidRDefault="006F517C" w:rsidP="006F517C"/>
          <w:p w14:paraId="02203DE1" w14:textId="77777777" w:rsidR="006F517C" w:rsidRDefault="006F517C" w:rsidP="006F517C">
            <w:r>
              <w:rPr>
                <w:i/>
              </w:rPr>
              <w:t>end chat</w:t>
            </w:r>
          </w:p>
        </w:tc>
      </w:tr>
    </w:tbl>
    <w:p w14:paraId="4D46A4C4" w14:textId="2A2BD117" w:rsidR="000C66B4" w:rsidRDefault="000C66B4" w:rsidP="006F517C"/>
    <w:p w14:paraId="0A59930E" w14:textId="296B2B52" w:rsidR="00F01FF4" w:rsidRDefault="00F01FF4" w:rsidP="009B6741">
      <w:pPr>
        <w:spacing w:line="276" w:lineRule="auto"/>
      </w:pPr>
    </w:p>
    <w:p w14:paraId="663FD8F6" w14:textId="54A10E20" w:rsidR="00F01FF4" w:rsidRDefault="00F01FF4" w:rsidP="00F01FF4">
      <w:pPr>
        <w:spacing w:line="276" w:lineRule="auto"/>
        <w:rPr>
          <w:u w:val="single"/>
        </w:rPr>
      </w:pPr>
      <w:r>
        <w:rPr>
          <w:u w:val="single"/>
        </w:rPr>
        <w:t xml:space="preserve">Hover-over verbiage (updated) </w:t>
      </w:r>
    </w:p>
    <w:p w14:paraId="41A7B41F" w14:textId="77777777" w:rsidR="00F01FF4" w:rsidRPr="00FE21BC" w:rsidRDefault="00F01FF4" w:rsidP="00F01FF4">
      <w:pPr>
        <w:spacing w:line="276" w:lineRule="auto"/>
        <w:rPr>
          <w:u w:val="single"/>
        </w:rPr>
      </w:pPr>
    </w:p>
    <w:p w14:paraId="3A73471C" w14:textId="77777777" w:rsidR="00F01FF4" w:rsidRPr="00777D9E" w:rsidRDefault="00F01FF4" w:rsidP="00F01FF4">
      <w:pPr>
        <w:spacing w:line="276" w:lineRule="auto"/>
      </w:pPr>
      <w:r w:rsidRPr="00777D9E">
        <w:t xml:space="preserve">Mutation: A change in the genetic code that </w:t>
      </w:r>
      <w:r>
        <w:t>increases</w:t>
      </w:r>
      <w:r w:rsidRPr="00777D9E">
        <w:t xml:space="preserve"> cancer risk</w:t>
      </w:r>
    </w:p>
    <w:p w14:paraId="737BCCAB" w14:textId="77777777" w:rsidR="00F01FF4" w:rsidRPr="00777D9E" w:rsidRDefault="00F01FF4" w:rsidP="00F01FF4">
      <w:pPr>
        <w:spacing w:line="276" w:lineRule="auto"/>
        <w:rPr>
          <w:highlight w:val="yellow"/>
        </w:rPr>
      </w:pPr>
    </w:p>
    <w:p w14:paraId="6F67B19B" w14:textId="77777777" w:rsidR="00F01FF4" w:rsidRPr="00777D9E" w:rsidRDefault="00F01FF4" w:rsidP="00F01FF4">
      <w:pPr>
        <w:spacing w:line="276" w:lineRule="auto"/>
      </w:pPr>
      <w:r w:rsidRPr="00777D9E">
        <w:t>Hereditary: Passed down within families</w:t>
      </w:r>
    </w:p>
    <w:p w14:paraId="78158051" w14:textId="77777777" w:rsidR="00F01FF4" w:rsidRPr="00777D9E" w:rsidRDefault="00F01FF4" w:rsidP="00F01FF4">
      <w:pPr>
        <w:spacing w:line="276" w:lineRule="auto"/>
        <w:rPr>
          <w:highlight w:val="yellow"/>
        </w:rPr>
      </w:pPr>
    </w:p>
    <w:p w14:paraId="6BE88AC0" w14:textId="77777777" w:rsidR="00F01FF4" w:rsidRPr="00777D9E" w:rsidRDefault="00F01FF4" w:rsidP="00F01FF4">
      <w:pPr>
        <w:spacing w:line="276" w:lineRule="auto"/>
        <w:rPr>
          <w:rFonts w:eastAsia="Calibri"/>
        </w:rPr>
      </w:pPr>
      <w:r w:rsidRPr="00777D9E">
        <w:lastRenderedPageBreak/>
        <w:t xml:space="preserve">Positive: </w:t>
      </w:r>
      <w:r w:rsidRPr="00777D9E">
        <w:rPr>
          <w:rFonts w:eastAsia="Calibri"/>
        </w:rPr>
        <w:t>A gene mutation was found that increases the chance</w:t>
      </w:r>
      <w:r>
        <w:rPr>
          <w:rFonts w:eastAsia="Calibri"/>
        </w:rPr>
        <w:t>s of developing certain cancers</w:t>
      </w:r>
    </w:p>
    <w:p w14:paraId="531FD42C" w14:textId="77777777" w:rsidR="00F01FF4" w:rsidRPr="00777D9E" w:rsidRDefault="00F01FF4" w:rsidP="00F01FF4">
      <w:pPr>
        <w:spacing w:line="276" w:lineRule="auto"/>
      </w:pPr>
    </w:p>
    <w:p w14:paraId="071B6F89" w14:textId="77777777" w:rsidR="00F01FF4" w:rsidRDefault="00F01FF4" w:rsidP="00F01FF4">
      <w:pPr>
        <w:spacing w:line="276" w:lineRule="auto"/>
      </w:pPr>
      <w:r w:rsidRPr="00777D9E">
        <w:t>Cancer screening: Looking for cancer at an early stage before a person has any symptoms</w:t>
      </w:r>
    </w:p>
    <w:p w14:paraId="42927C30" w14:textId="77777777" w:rsidR="00F01FF4" w:rsidRDefault="00F01FF4" w:rsidP="00F01FF4">
      <w:pPr>
        <w:spacing w:line="276" w:lineRule="auto"/>
      </w:pPr>
    </w:p>
    <w:p w14:paraId="08B317BB" w14:textId="77777777" w:rsidR="00F01FF4" w:rsidRDefault="00F01FF4" w:rsidP="00F01FF4">
      <w:r w:rsidRPr="00743C6D">
        <w:t xml:space="preserve">Gene: </w:t>
      </w:r>
      <w:r>
        <w:t>A gene is the basic unit of heredity. Genes can have mutations that affect cancer risk.</w:t>
      </w:r>
    </w:p>
    <w:p w14:paraId="59A20FB0" w14:textId="77777777" w:rsidR="00F01FF4" w:rsidRDefault="00F01FF4" w:rsidP="00F01FF4"/>
    <w:p w14:paraId="3940B9F7" w14:textId="77777777" w:rsidR="00F01FF4" w:rsidRPr="006D0801" w:rsidRDefault="00F01FF4" w:rsidP="00F01FF4">
      <w:pPr>
        <w:rPr>
          <w:rFonts w:eastAsia="Calibri"/>
        </w:rPr>
      </w:pPr>
      <w:r w:rsidRPr="006D0801">
        <w:t xml:space="preserve">Genetic code: </w:t>
      </w:r>
      <w:r w:rsidRPr="006D0801">
        <w:rPr>
          <w:rFonts w:eastAsia="Calibri"/>
        </w:rPr>
        <w:t>A person’s complete set of genes</w:t>
      </w:r>
    </w:p>
    <w:p w14:paraId="032B0935" w14:textId="77777777" w:rsidR="00F01FF4" w:rsidRPr="00777D9E" w:rsidRDefault="00F01FF4" w:rsidP="00F01FF4">
      <w:pPr>
        <w:rPr>
          <w:rFonts w:eastAsia="Calibri"/>
          <w:highlight w:val="yellow"/>
        </w:rPr>
      </w:pPr>
    </w:p>
    <w:p w14:paraId="250CECE1" w14:textId="77777777" w:rsidR="00F01FF4" w:rsidRPr="00777D9E" w:rsidRDefault="00F01FF4" w:rsidP="00F01FF4">
      <w:r w:rsidRPr="006D0801">
        <w:t>Genetic t</w:t>
      </w:r>
      <w:r w:rsidRPr="00777D9E">
        <w:t>esting: A type of medical test that looks for changes in genes</w:t>
      </w:r>
    </w:p>
    <w:p w14:paraId="7BE8372C" w14:textId="77777777" w:rsidR="00F01FF4" w:rsidRPr="00777D9E" w:rsidRDefault="00F01FF4" w:rsidP="00F01FF4">
      <w:pPr>
        <w:rPr>
          <w:highlight w:val="yellow"/>
        </w:rPr>
      </w:pPr>
    </w:p>
    <w:p w14:paraId="1699961D" w14:textId="77777777" w:rsidR="00F01FF4" w:rsidRPr="0052280D" w:rsidRDefault="00F01FF4" w:rsidP="00F01FF4">
      <w:r w:rsidRPr="0052280D">
        <w:t>Chromosome: DNA is organized in chromosomes.</w:t>
      </w:r>
      <w:r>
        <w:t xml:space="preserve"> Genes are found on chromosomes.</w:t>
      </w:r>
    </w:p>
    <w:p w14:paraId="1D208538" w14:textId="77777777" w:rsidR="00F01FF4" w:rsidRPr="00777D9E" w:rsidRDefault="00F01FF4" w:rsidP="00F01FF4">
      <w:pPr>
        <w:rPr>
          <w:highlight w:val="yellow"/>
        </w:rPr>
      </w:pPr>
    </w:p>
    <w:p w14:paraId="03A36F0B" w14:textId="77777777" w:rsidR="00F01FF4" w:rsidRPr="0052280D" w:rsidRDefault="00F01FF4" w:rsidP="00F01FF4">
      <w:r w:rsidRPr="0052280D">
        <w:t>Medical record: A record of a patient's medical information, for example, disease conditions, test results, car</w:t>
      </w:r>
      <w:r>
        <w:t>e received, and medicines taken.</w:t>
      </w:r>
    </w:p>
    <w:p w14:paraId="0F69BB37" w14:textId="77777777" w:rsidR="00F01FF4" w:rsidRDefault="00F01FF4" w:rsidP="009B6741">
      <w:pPr>
        <w:spacing w:line="276" w:lineRule="auto"/>
      </w:pPr>
    </w:p>
    <w:sectPr w:rsidR="00F01FF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F10DF" w14:textId="77777777" w:rsidR="000D0F9B" w:rsidRDefault="000D0F9B">
      <w:r>
        <w:separator/>
      </w:r>
    </w:p>
  </w:endnote>
  <w:endnote w:type="continuationSeparator" w:id="0">
    <w:p w14:paraId="31857C96" w14:textId="77777777" w:rsidR="000D0F9B" w:rsidRDefault="000D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Helvetica Nueue">
    <w:altName w:val="Helvetica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18A786" w14:textId="77777777" w:rsidR="000D0F9B" w:rsidRDefault="000D0F9B">
      <w:r>
        <w:separator/>
      </w:r>
    </w:p>
  </w:footnote>
  <w:footnote w:type="continuationSeparator" w:id="0">
    <w:p w14:paraId="2BB7E1FB" w14:textId="77777777" w:rsidR="000D0F9B" w:rsidRDefault="000D0F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60160A"/>
    <w:multiLevelType w:val="multilevel"/>
    <w:tmpl w:val="5A1AF6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07158EB"/>
    <w:multiLevelType w:val="multilevel"/>
    <w:tmpl w:val="F0D250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659437AA"/>
    <w:multiLevelType w:val="multilevel"/>
    <w:tmpl w:val="F0D250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6BDA59EF"/>
    <w:multiLevelType w:val="multilevel"/>
    <w:tmpl w:val="F0D250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45B0DD7"/>
    <w:multiLevelType w:val="multilevel"/>
    <w:tmpl w:val="36BC165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49D72D0"/>
    <w:multiLevelType w:val="multilevel"/>
    <w:tmpl w:val="F0D250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ADC"/>
    <w:rsid w:val="000044A4"/>
    <w:rsid w:val="00005255"/>
    <w:rsid w:val="00007577"/>
    <w:rsid w:val="00015D3E"/>
    <w:rsid w:val="00060C04"/>
    <w:rsid w:val="00072068"/>
    <w:rsid w:val="0007232F"/>
    <w:rsid w:val="00073F7E"/>
    <w:rsid w:val="00081099"/>
    <w:rsid w:val="00082247"/>
    <w:rsid w:val="000A54C7"/>
    <w:rsid w:val="000C14A8"/>
    <w:rsid w:val="000C6574"/>
    <w:rsid w:val="000C66B4"/>
    <w:rsid w:val="000C790A"/>
    <w:rsid w:val="000D0F9B"/>
    <w:rsid w:val="001127B9"/>
    <w:rsid w:val="001234D6"/>
    <w:rsid w:val="0015696E"/>
    <w:rsid w:val="001573BC"/>
    <w:rsid w:val="00174CA9"/>
    <w:rsid w:val="00174CF0"/>
    <w:rsid w:val="00187A3C"/>
    <w:rsid w:val="001A6A04"/>
    <w:rsid w:val="001B647B"/>
    <w:rsid w:val="001C3006"/>
    <w:rsid w:val="001C7C62"/>
    <w:rsid w:val="001D08EF"/>
    <w:rsid w:val="001E15AB"/>
    <w:rsid w:val="001F28E7"/>
    <w:rsid w:val="00210CCF"/>
    <w:rsid w:val="00210D70"/>
    <w:rsid w:val="00224794"/>
    <w:rsid w:val="00226CE8"/>
    <w:rsid w:val="002309AC"/>
    <w:rsid w:val="00240104"/>
    <w:rsid w:val="0024570B"/>
    <w:rsid w:val="00254A72"/>
    <w:rsid w:val="0026336F"/>
    <w:rsid w:val="00264060"/>
    <w:rsid w:val="002B7272"/>
    <w:rsid w:val="002C39CF"/>
    <w:rsid w:val="002D2DC2"/>
    <w:rsid w:val="00303266"/>
    <w:rsid w:val="00305932"/>
    <w:rsid w:val="003151F0"/>
    <w:rsid w:val="003474BE"/>
    <w:rsid w:val="00360934"/>
    <w:rsid w:val="00375DE0"/>
    <w:rsid w:val="0039360B"/>
    <w:rsid w:val="003A17FA"/>
    <w:rsid w:val="003A33B0"/>
    <w:rsid w:val="003A4F75"/>
    <w:rsid w:val="003B3E9E"/>
    <w:rsid w:val="003B54C7"/>
    <w:rsid w:val="00414CC7"/>
    <w:rsid w:val="00432ADC"/>
    <w:rsid w:val="0043322A"/>
    <w:rsid w:val="004417A4"/>
    <w:rsid w:val="00451D09"/>
    <w:rsid w:val="004A63DD"/>
    <w:rsid w:val="004D3A8F"/>
    <w:rsid w:val="004F136A"/>
    <w:rsid w:val="00505A1C"/>
    <w:rsid w:val="005116AD"/>
    <w:rsid w:val="00517F85"/>
    <w:rsid w:val="00526DFE"/>
    <w:rsid w:val="0053433D"/>
    <w:rsid w:val="0054136E"/>
    <w:rsid w:val="00552F96"/>
    <w:rsid w:val="00553833"/>
    <w:rsid w:val="00577867"/>
    <w:rsid w:val="00594A80"/>
    <w:rsid w:val="005D60D2"/>
    <w:rsid w:val="005E798E"/>
    <w:rsid w:val="006156B7"/>
    <w:rsid w:val="006200DA"/>
    <w:rsid w:val="006414D5"/>
    <w:rsid w:val="00655D2D"/>
    <w:rsid w:val="00663220"/>
    <w:rsid w:val="00670E2A"/>
    <w:rsid w:val="00682CFD"/>
    <w:rsid w:val="006847BA"/>
    <w:rsid w:val="006A5608"/>
    <w:rsid w:val="006B38B4"/>
    <w:rsid w:val="006E10BC"/>
    <w:rsid w:val="006F517C"/>
    <w:rsid w:val="0071527D"/>
    <w:rsid w:val="007356B4"/>
    <w:rsid w:val="007401C8"/>
    <w:rsid w:val="00742D07"/>
    <w:rsid w:val="00744F9B"/>
    <w:rsid w:val="00757D02"/>
    <w:rsid w:val="0077158B"/>
    <w:rsid w:val="007803AA"/>
    <w:rsid w:val="007A3B02"/>
    <w:rsid w:val="007A5A98"/>
    <w:rsid w:val="007A6DF7"/>
    <w:rsid w:val="007D5A3C"/>
    <w:rsid w:val="007D6C67"/>
    <w:rsid w:val="007F52BA"/>
    <w:rsid w:val="00844B9B"/>
    <w:rsid w:val="0084540F"/>
    <w:rsid w:val="00872D41"/>
    <w:rsid w:val="00886A41"/>
    <w:rsid w:val="00895DAF"/>
    <w:rsid w:val="008B324D"/>
    <w:rsid w:val="008D53EC"/>
    <w:rsid w:val="008F6107"/>
    <w:rsid w:val="008F6807"/>
    <w:rsid w:val="008F7EBB"/>
    <w:rsid w:val="009150C7"/>
    <w:rsid w:val="009267D5"/>
    <w:rsid w:val="00947819"/>
    <w:rsid w:val="00955B00"/>
    <w:rsid w:val="0098126C"/>
    <w:rsid w:val="009876FE"/>
    <w:rsid w:val="009B6741"/>
    <w:rsid w:val="009C7D9F"/>
    <w:rsid w:val="009D5E4B"/>
    <w:rsid w:val="00A03DCC"/>
    <w:rsid w:val="00A063FF"/>
    <w:rsid w:val="00A15333"/>
    <w:rsid w:val="00A174EF"/>
    <w:rsid w:val="00A76D25"/>
    <w:rsid w:val="00A817C1"/>
    <w:rsid w:val="00A838A4"/>
    <w:rsid w:val="00AA450E"/>
    <w:rsid w:val="00AC1CAE"/>
    <w:rsid w:val="00AC6666"/>
    <w:rsid w:val="00AD56A3"/>
    <w:rsid w:val="00AD6B94"/>
    <w:rsid w:val="00AE6123"/>
    <w:rsid w:val="00AF3769"/>
    <w:rsid w:val="00B13E27"/>
    <w:rsid w:val="00B45A90"/>
    <w:rsid w:val="00B53865"/>
    <w:rsid w:val="00B55B61"/>
    <w:rsid w:val="00B56078"/>
    <w:rsid w:val="00B77F38"/>
    <w:rsid w:val="00B814AD"/>
    <w:rsid w:val="00B9287D"/>
    <w:rsid w:val="00BA3935"/>
    <w:rsid w:val="00BB4197"/>
    <w:rsid w:val="00BC0B36"/>
    <w:rsid w:val="00BD4D49"/>
    <w:rsid w:val="00C02CAC"/>
    <w:rsid w:val="00C25143"/>
    <w:rsid w:val="00C2639C"/>
    <w:rsid w:val="00C50620"/>
    <w:rsid w:val="00C53459"/>
    <w:rsid w:val="00C829DE"/>
    <w:rsid w:val="00C82D1A"/>
    <w:rsid w:val="00CA4FF6"/>
    <w:rsid w:val="00CA74DD"/>
    <w:rsid w:val="00CB443C"/>
    <w:rsid w:val="00CE5F5B"/>
    <w:rsid w:val="00CF67F5"/>
    <w:rsid w:val="00D33935"/>
    <w:rsid w:val="00D451B1"/>
    <w:rsid w:val="00D611B9"/>
    <w:rsid w:val="00D62C9A"/>
    <w:rsid w:val="00D91D58"/>
    <w:rsid w:val="00D9291C"/>
    <w:rsid w:val="00DB3A0E"/>
    <w:rsid w:val="00DB7DDE"/>
    <w:rsid w:val="00DC70AC"/>
    <w:rsid w:val="00DD3B39"/>
    <w:rsid w:val="00DD4A7E"/>
    <w:rsid w:val="00DF18F5"/>
    <w:rsid w:val="00E01F02"/>
    <w:rsid w:val="00E226D2"/>
    <w:rsid w:val="00E5368A"/>
    <w:rsid w:val="00E63403"/>
    <w:rsid w:val="00E76D0D"/>
    <w:rsid w:val="00E87866"/>
    <w:rsid w:val="00ED56A3"/>
    <w:rsid w:val="00ED577A"/>
    <w:rsid w:val="00ED6739"/>
    <w:rsid w:val="00EE1146"/>
    <w:rsid w:val="00EE1971"/>
    <w:rsid w:val="00F01FF4"/>
    <w:rsid w:val="00F04C9A"/>
    <w:rsid w:val="00F200E0"/>
    <w:rsid w:val="00F21109"/>
    <w:rsid w:val="00F278E6"/>
    <w:rsid w:val="00F50104"/>
    <w:rsid w:val="00F54DB7"/>
    <w:rsid w:val="00F879A1"/>
    <w:rsid w:val="00FA7905"/>
    <w:rsid w:val="00FB2144"/>
    <w:rsid w:val="00FC0571"/>
    <w:rsid w:val="00FC4904"/>
    <w:rsid w:val="00FD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2A2CA"/>
  <w15:docId w15:val="{798D5514-0067-ED47-9893-7562B8909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7232F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8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86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8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86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947819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15D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5D3E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5D3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5D3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3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3B3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D3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3B39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l">
    <w:name w:val="il"/>
    <w:basedOn w:val="DefaultParagraphFont"/>
    <w:rsid w:val="00DB7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7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20</Words>
  <Characters>1265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Kohlmann</dc:creator>
  <cp:lastModifiedBy>Daniel Chavez-Yenter</cp:lastModifiedBy>
  <cp:revision>2</cp:revision>
  <dcterms:created xsi:type="dcterms:W3CDTF">2021-10-17T22:54:00Z</dcterms:created>
  <dcterms:modified xsi:type="dcterms:W3CDTF">2021-10-17T22:54:00Z</dcterms:modified>
</cp:coreProperties>
</file>